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FF7972" w14:textId="59C4220A" w:rsidR="001620C1" w:rsidRPr="001620C1" w:rsidRDefault="001620C1" w:rsidP="001620C1">
      <w:pPr>
        <w:tabs>
          <w:tab w:val="left" w:pos="3686"/>
        </w:tabs>
        <w:spacing w:after="0" w:line="480" w:lineRule="exact"/>
        <w:jc w:val="center"/>
        <w:rPr>
          <w:rFonts w:ascii="Times New Roman" w:eastAsia="맑은 고딕" w:hAnsi="Times New Roman" w:cs="Times New Roman"/>
          <w:sz w:val="32"/>
        </w:rPr>
      </w:pPr>
      <w:bookmarkStart w:id="0" w:name="_Hlk78285243"/>
      <w:bookmarkStart w:id="1" w:name="_Hlk78386486"/>
      <w:r w:rsidRPr="001620C1">
        <w:rPr>
          <w:rFonts w:ascii="Times New Roman" w:eastAsia="맑은 고딕" w:hAnsi="Times New Roman" w:cs="Times New Roman" w:hint="eastAsia"/>
          <w:sz w:val="32"/>
        </w:rPr>
        <w:t>S</w:t>
      </w:r>
      <w:r w:rsidRPr="001620C1">
        <w:rPr>
          <w:rFonts w:ascii="Times New Roman" w:eastAsia="맑은 고딕" w:hAnsi="Times New Roman" w:cs="Times New Roman"/>
          <w:sz w:val="32"/>
        </w:rPr>
        <w:t>upplementary Information for</w:t>
      </w:r>
    </w:p>
    <w:p w14:paraId="2C1CFFAF" w14:textId="77777777" w:rsidR="001620C1" w:rsidRDefault="001620C1" w:rsidP="00230C18">
      <w:pPr>
        <w:tabs>
          <w:tab w:val="left" w:pos="3686"/>
        </w:tabs>
        <w:spacing w:after="0" w:line="480" w:lineRule="exact"/>
        <w:rPr>
          <w:rFonts w:ascii="Times New Roman" w:eastAsia="Times New Roman" w:hAnsi="Times New Roman" w:cs="Times New Roman"/>
          <w:b/>
          <w:sz w:val="24"/>
        </w:rPr>
      </w:pPr>
    </w:p>
    <w:p w14:paraId="101D0DAA" w14:textId="68D07F8E" w:rsidR="00C10943" w:rsidRPr="001620C1" w:rsidRDefault="001620C1" w:rsidP="001620C1">
      <w:pPr>
        <w:tabs>
          <w:tab w:val="left" w:pos="3686"/>
        </w:tabs>
        <w:spacing w:after="0" w:line="480" w:lineRule="exact"/>
        <w:jc w:val="center"/>
        <w:rPr>
          <w:rFonts w:ascii="Times New Roman" w:eastAsia="Times New Roman" w:hAnsi="Times New Roman" w:cs="Times New Roman"/>
          <w:b/>
          <w:sz w:val="28"/>
        </w:rPr>
      </w:pPr>
      <w:r w:rsidRPr="001620C1">
        <w:rPr>
          <w:rFonts w:ascii="Times New Roman" w:eastAsia="Times New Roman" w:hAnsi="Times New Roman" w:cs="Times New Roman"/>
          <w:b/>
          <w:sz w:val="28"/>
        </w:rPr>
        <w:t>“</w:t>
      </w:r>
      <w:r w:rsidR="00D9764E" w:rsidRPr="001620C1">
        <w:rPr>
          <w:rFonts w:ascii="Times New Roman" w:eastAsia="Times New Roman" w:hAnsi="Times New Roman" w:cs="Times New Roman"/>
          <w:b/>
          <w:sz w:val="28"/>
        </w:rPr>
        <w:t xml:space="preserve">Holocene centennial variability in sea surface temperature </w:t>
      </w:r>
      <w:r w:rsidR="00E62BBF">
        <w:rPr>
          <w:rFonts w:ascii="Times New Roman" w:eastAsia="Times New Roman" w:hAnsi="Times New Roman" w:cs="Times New Roman"/>
          <w:b/>
          <w:sz w:val="28"/>
        </w:rPr>
        <w:t>and l</w:t>
      </w:r>
      <w:r w:rsidR="00D9764E" w:rsidRPr="001620C1">
        <w:rPr>
          <w:rFonts w:ascii="Times New Roman" w:eastAsia="Times New Roman" w:hAnsi="Times New Roman" w:cs="Times New Roman"/>
          <w:b/>
          <w:sz w:val="28"/>
        </w:rPr>
        <w:t>inkage with solar irradiance</w:t>
      </w:r>
      <w:r w:rsidRPr="001620C1">
        <w:rPr>
          <w:rFonts w:ascii="Times New Roman" w:eastAsia="Times New Roman" w:hAnsi="Times New Roman" w:cs="Times New Roman"/>
          <w:b/>
          <w:sz w:val="28"/>
        </w:rPr>
        <w:t>”</w:t>
      </w:r>
      <w:bookmarkStart w:id="2" w:name="_GoBack"/>
      <w:bookmarkEnd w:id="2"/>
    </w:p>
    <w:bookmarkEnd w:id="0"/>
    <w:p w14:paraId="101D0DAB" w14:textId="77777777" w:rsidR="00C10943" w:rsidRPr="004F344C" w:rsidRDefault="00C10943">
      <w:pPr>
        <w:spacing w:after="0" w:line="480" w:lineRule="exact"/>
        <w:rPr>
          <w:rFonts w:ascii="Times New Roman" w:eastAsia="Times New Roman" w:hAnsi="Times New Roman" w:cs="Times New Roman"/>
          <w:sz w:val="24"/>
        </w:rPr>
      </w:pPr>
    </w:p>
    <w:p w14:paraId="101D0DB7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8" w14:textId="77777777" w:rsidR="00C10943" w:rsidRPr="001620C1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A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B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C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D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E" w14:textId="77777777" w:rsidR="00C10943" w:rsidRPr="004F344C" w:rsidRDefault="00C10943">
      <w:pPr>
        <w:spacing w:line="480" w:lineRule="exact"/>
        <w:rPr>
          <w:rFonts w:ascii="Times New Roman" w:eastAsia="Times New Roman" w:hAnsi="Times New Roman" w:cs="Times New Roman"/>
          <w:sz w:val="24"/>
        </w:rPr>
      </w:pPr>
    </w:p>
    <w:p w14:paraId="101D0DBF" w14:textId="77777777" w:rsidR="00C10943" w:rsidRPr="004F344C" w:rsidRDefault="00C10943">
      <w:pPr>
        <w:spacing w:after="0" w:line="480" w:lineRule="exact"/>
        <w:rPr>
          <w:rFonts w:ascii="Times New Roman" w:eastAsia="Times New Roman" w:hAnsi="Times New Roman" w:cs="Times New Roman"/>
          <w:b/>
          <w:sz w:val="24"/>
        </w:rPr>
        <w:sectPr w:rsidR="00C10943" w:rsidRPr="004F344C">
          <w:footerReference w:type="default" r:id="rId8"/>
          <w:pgSz w:w="11906" w:h="16838"/>
          <w:pgMar w:top="1701" w:right="1440" w:bottom="1440" w:left="1440" w:header="851" w:footer="992" w:gutter="0"/>
          <w:cols w:space="425"/>
        </w:sectPr>
      </w:pPr>
    </w:p>
    <w:bookmarkEnd w:id="1"/>
    <w:p w14:paraId="7FFCA95B" w14:textId="1E8A0D8F" w:rsidR="00993F2C" w:rsidRPr="00827904" w:rsidRDefault="00993F2C" w:rsidP="00993F2C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1620C1" w:rsidRPr="00827904">
        <w:rPr>
          <w:rFonts w:ascii="Times New Roman" w:hAnsi="Times New Roman" w:cs="Times New Roman"/>
          <w:b/>
          <w:sz w:val="24"/>
        </w:rPr>
        <w:t>S</w:t>
      </w:r>
      <w:r w:rsidRPr="00827904">
        <w:rPr>
          <w:rFonts w:ascii="Times New Roman" w:hAnsi="Times New Roman" w:cs="Times New Roman"/>
          <w:b/>
          <w:sz w:val="24"/>
        </w:rPr>
        <w:t xml:space="preserve">1. </w:t>
      </w:r>
      <w:r w:rsidRPr="00827904">
        <w:rPr>
          <w:rFonts w:ascii="Times New Roman" w:hAnsi="Times New Roman" w:cs="Times New Roman"/>
          <w:sz w:val="24"/>
        </w:rPr>
        <w:t>Alkenone-based SST records of core</w:t>
      </w:r>
      <w:r w:rsidR="00C0045A" w:rsidRPr="00827904">
        <w:rPr>
          <w:rFonts w:ascii="Times New Roman" w:hAnsi="Times New Roman" w:cs="Times New Roman"/>
          <w:sz w:val="24"/>
        </w:rPr>
        <w:t>s HMB-102 and</w:t>
      </w:r>
      <w:r w:rsidRPr="00827904">
        <w:rPr>
          <w:rFonts w:ascii="Times New Roman" w:hAnsi="Times New Roman" w:cs="Times New Roman"/>
          <w:sz w:val="24"/>
        </w:rPr>
        <w:t xml:space="preserve"> -103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993F2C" w:rsidRPr="00827904" w14:paraId="6EDCA0E8" w14:textId="77777777" w:rsidTr="008C3110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F9F53B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0241A4F1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615020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4F4B934C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15EB9E1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A0DBC76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C03DEE6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B8AE3D7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53711D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1E2766B7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89C33A6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4B7657D9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614F2EE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3CB858CC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3356C4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579449B6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1CB636B6" w14:textId="77777777" w:rsidTr="00E95B4A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5E3A9" w14:textId="0AD45E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CB9C24" w14:textId="104A5F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131F170" w14:textId="22B0A68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4081FCB" w14:textId="6DF12D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6B87AE0" w14:textId="3239BD2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E4EABD5" w14:textId="6C19A5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B22D6A7" w14:textId="009B82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8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91C16D" w14:textId="68E36A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5E56857E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9BDE" w14:textId="104ADE3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314C85" w14:textId="233AF5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515EFC" w14:textId="587B05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B5CD21" w14:textId="028399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8B2DD3" w14:textId="2EF5E6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69D265" w14:textId="2A937C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B91EE5" w14:textId="7768E5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057E" w14:textId="0E40A2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48CC542C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20FE" w14:textId="27D64D8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9A9187" w14:textId="636A15C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CDDF67" w14:textId="0DAC1A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0059D2" w14:textId="1E8297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829A3D" w14:textId="771027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6404E8" w14:textId="41CF54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1CFD97" w14:textId="60AAA5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645F" w14:textId="0DA076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22243E80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F6A5" w14:textId="77D2614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940FE8" w14:textId="5CEB20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32E358" w14:textId="12F018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4852F5" w14:textId="1FEBF2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A33D03" w14:textId="49DBD4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6879A2" w14:textId="117DA4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0EEAC1" w14:textId="5FF530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E314" w14:textId="5C544E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639A99E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6BDF" w14:textId="43407B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D2CC5" w14:textId="1BC473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AB447B" w14:textId="39CDB6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F6EDE07" w14:textId="23E4EFE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4886FC" w14:textId="1C1388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6F6696" w14:textId="346332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BF57D7" w14:textId="2943A88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BAA8" w14:textId="23A558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7139904A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B2E0" w14:textId="5A96AD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4E016F" w14:textId="618EF3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99D2CC" w14:textId="20D40C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389CEB" w14:textId="01E1B24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E8E826" w14:textId="5C9337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1EA82F" w14:textId="16C030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26FD9E" w14:textId="194A94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A1D6" w14:textId="5D2D92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48DFC41E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6955" w14:textId="4420F1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12C4DC" w14:textId="3EDCF6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1703BD" w14:textId="4A80AC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F73F01" w14:textId="456A57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038DEEF" w14:textId="6609A5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CD3AF0" w14:textId="1B3073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5AC0F0" w14:textId="386BAE0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700F" w14:textId="1600010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827904" w:rsidRPr="00827904" w14:paraId="105A50E1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967A" w14:textId="3DE62E9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60AF85" w14:textId="4295B7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3A5C0F" w14:textId="1BBA2B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EA5DA7" w14:textId="50279D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179DF8" w14:textId="2CC746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1405D0" w14:textId="73D922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72FEAC9" w14:textId="19347C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DBFC" w14:textId="0D9835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5D48BF2F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84CD" w14:textId="049DA0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3CAE1A" w14:textId="2E18DE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EFD836" w14:textId="1AC370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46755E" w14:textId="56BFA7D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118AC4" w14:textId="6C100D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053F18" w14:textId="3EE9D9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5256E8" w14:textId="2351FF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DE4B" w14:textId="1BC3D70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2D6415B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430B" w14:textId="0B0CC5F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A7D616" w14:textId="041446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CCE2B5" w14:textId="11974F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2215FF" w14:textId="74DA84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B27BC1" w14:textId="2C5938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4263B9" w14:textId="75EBA2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F8640F" w14:textId="431CCE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619A" w14:textId="433975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238E1F3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7707" w14:textId="18D394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BD4E6A" w14:textId="07FA2E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76108D" w14:textId="7E0FE0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65B51B" w14:textId="422BB9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E1BC61" w14:textId="6BBDD80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A049A79" w14:textId="6D1695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A6E781" w14:textId="0E5B32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07A4" w14:textId="5BADA9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50321D2F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EFA1" w14:textId="23E7CBD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05BB1F" w14:textId="0E82B2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E8609D" w14:textId="227A02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CF4464" w14:textId="3DB376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7FBCF9" w14:textId="1682CD9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6814DB0" w14:textId="3316C7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8E1960" w14:textId="3059D70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59CE" w14:textId="019A0D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117193B0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7CE6" w14:textId="470674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4261D2" w14:textId="5D9CF0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AF55BB" w14:textId="28DAF4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78D9B9" w14:textId="72DCEFD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457E00" w14:textId="0BE298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FFA024" w14:textId="0EFC95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AF4C42" w14:textId="0E0FE2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6F40" w14:textId="127942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5EF4FEE0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8B92" w14:textId="68D1A9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664891" w14:textId="4E5306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FAA50F" w14:textId="20E91DF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9B2E1C" w14:textId="2A2E41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449B32" w14:textId="0AF02A4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02C1C0" w14:textId="3A92FC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CFD4DD" w14:textId="50F05A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14B3" w14:textId="2FD9154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1A541DF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CE22" w14:textId="6230F5B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0AEABB" w14:textId="0B4F81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DBF5DA" w14:textId="4B863B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57397F1" w14:textId="779813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98DA09" w14:textId="33E6D2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F14ACE" w14:textId="3930A8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CFC23E" w14:textId="36110A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6C3C" w14:textId="46BC3B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827904" w:rsidRPr="00827904" w14:paraId="2697AC9E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D40B" w14:textId="0423A2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E963C4" w14:textId="6613A78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A531C4" w14:textId="2037726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7304B2" w14:textId="0A2D50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87E7FF" w14:textId="1ABD4E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DBF87A" w14:textId="6B6660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D84E2A" w14:textId="3E5179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8630" w14:textId="56B408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79701246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E053" w14:textId="1B0E7D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3B8918" w14:textId="15EB85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075FB7" w14:textId="0785AC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EFF561" w14:textId="2E394F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A5547E" w14:textId="519E083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A73FD7" w14:textId="36AD5C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48DB52" w14:textId="53B14FF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A5D1" w14:textId="5456A1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827904" w:rsidRPr="00827904" w14:paraId="0FAD6DE4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EEFB" w14:textId="0771C06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D1EE38" w14:textId="31EF56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ACCEC8" w14:textId="67B176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85B2FB" w14:textId="1E1C45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304FB4" w14:textId="33B607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B6E846E" w14:textId="694711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DB5A36" w14:textId="1A772B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92D3" w14:textId="68DE7B8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616B85BD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7103" w14:textId="45E7D4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C547E0" w14:textId="69D17C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63104E" w14:textId="3DB444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752F16" w14:textId="47AB6E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9C6C62" w14:textId="66790F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F6BC27" w14:textId="4D6249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9CE1C1" w14:textId="3A35808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B528" w14:textId="31905B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337B6BDD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8510" w14:textId="249ADC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5BBC1C" w14:textId="63FCD5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4C5D68" w14:textId="16C176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EA83373" w14:textId="16D9D7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CAA65B" w14:textId="4EA136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5CDA56" w14:textId="19BE526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730D096" w14:textId="0A0157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DEF0" w14:textId="708AF8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32B29842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CC7D" w14:textId="758D051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E28AAA" w14:textId="3E08EF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EE5886" w14:textId="3E2F94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5C6F270" w14:textId="4253FB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4F596D" w14:textId="356CB7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2680EA" w14:textId="26CB61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2C7471" w14:textId="1E74D7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C7F4" w14:textId="037B50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35D17853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F3CC" w14:textId="77E6C7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A08816" w14:textId="6B75E3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91AFEC" w14:textId="2AF0D5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16DB35" w14:textId="74386F2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E45E5D" w14:textId="63567F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04F505" w14:textId="087638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38957C" w14:textId="2CC5FE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99A0" w14:textId="42BFBB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4103730A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E2E4" w14:textId="249326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6A1D65" w14:textId="3C45A8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F679FE" w14:textId="340DA3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B2D7FE" w14:textId="0A50FD8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15197F" w14:textId="3A6485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7FD807" w14:textId="3D6D66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8F7BE9" w14:textId="5078A9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14B52" w14:textId="40041A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7A06E4B6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0FD7" w14:textId="575DF84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A97056" w14:textId="4B0AF4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478D26" w14:textId="601A33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8FED905" w14:textId="6836961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D89C6F" w14:textId="29129C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7F645D7" w14:textId="4A0774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E1F1B8" w14:textId="787E98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E48E" w14:textId="2B9A78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</w:tr>
      <w:tr w:rsidR="00827904" w:rsidRPr="00827904" w14:paraId="19BF74DE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251B" w14:textId="7E5DD5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797AE9" w14:textId="70CBF4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6D3176" w14:textId="112882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10F363C" w14:textId="5A288D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A088BE" w14:textId="1B011B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AABEE8" w14:textId="148B8A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6ABAFA" w14:textId="6018C52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C37E" w14:textId="31507F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63BF4D81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360C" w14:textId="5B6499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6D5C8C" w14:textId="3D5BF4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84602C" w14:textId="60C332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C6A2E75" w14:textId="3B770C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851A5E" w14:textId="484C4D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515626" w14:textId="32413A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62CD04" w14:textId="78316D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EACA" w14:textId="1B3A9D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60853E12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2D19" w14:textId="0BC0A8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87ECC0" w14:textId="791D435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926555" w14:textId="613812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54630B7" w14:textId="3F1C45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C7B738" w14:textId="0B7436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CCB7E9" w14:textId="046021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B833F3" w14:textId="32B64E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9DA3" w14:textId="16DBCD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</w:tr>
      <w:tr w:rsidR="00827904" w:rsidRPr="00827904" w14:paraId="7777E0F0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2542" w14:textId="72AC75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C14452" w14:textId="5D28AC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66D4A1" w14:textId="3AA893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F81256" w14:textId="70341B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E42BA9" w14:textId="76EBED8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6BB1A3" w14:textId="540550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8A7961" w14:textId="0958AD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5CCC" w14:textId="29FE10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69B34139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476E" w14:textId="7C7AFB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AA24B3" w14:textId="15164B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4EA36C" w14:textId="1A20DC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E02926" w14:textId="79C8F5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975225" w14:textId="6AEC53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A375040" w14:textId="074561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0E75ED" w14:textId="12BFBC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D44D" w14:textId="60ABB9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17856F50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0AD7" w14:textId="13493F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DE997E" w14:textId="7C1445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B36A3D" w14:textId="2D6EA6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6FF7C8E" w14:textId="08F588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5A179F" w14:textId="0BAE0D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4905E7" w14:textId="2F3E83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745246" w14:textId="3701B7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BBA" w14:textId="57EFE8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827904" w:rsidRPr="00827904" w14:paraId="0C688533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0123" w14:textId="30B232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949AF1" w14:textId="3F528D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08F9E0" w14:textId="4E8B7C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66D68C" w14:textId="58268E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41A056" w14:textId="0C42C5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B0D73C" w14:textId="78AA3D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3E0A63" w14:textId="29B548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5FE4" w14:textId="2AB06C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55F9BF7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A110" w14:textId="5CFDE5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91AABF" w14:textId="136CE6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7502340" w14:textId="5A2A36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651B20" w14:textId="208950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CE8266" w14:textId="35FAF2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6D72D9" w14:textId="774510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BDBC8F9" w14:textId="4D36E28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BFA4" w14:textId="4D9DC6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827904" w:rsidRPr="00827904" w14:paraId="5F8C43A1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C7C5" w14:textId="53C2D4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83B49A" w14:textId="746965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B417DE" w14:textId="4ED6A0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0461AA" w14:textId="1ACF7EE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238236" w14:textId="2F982D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472815" w14:textId="7C1026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D99EFF" w14:textId="38E4BF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6FBC" w14:textId="3A8E7A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70E96652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6A81" w14:textId="0A569B9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01A9BD" w14:textId="379C7B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D96717" w14:textId="254496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54B65F" w14:textId="535053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E52C42" w14:textId="12AFD8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FDFC056" w14:textId="7F0B0C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E26D5A" w14:textId="06FD61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BB75" w14:textId="418F7AE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3FA64B9B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4A6E" w14:textId="092C51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BF3481" w14:textId="042FD0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4E0AD6" w14:textId="4BAF6CA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0282A4" w14:textId="23E740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5AB1AF" w14:textId="65D8FF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5F53D3" w14:textId="50C20F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1FA9E9" w14:textId="386A9D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0478" w14:textId="6D2535B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827904" w:rsidRPr="00827904" w14:paraId="7FD541A9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553E" w14:textId="39671C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6626DC" w14:textId="43B2C0C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ED78A7" w14:textId="79A8B4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3A5106" w14:textId="581B4D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43090E" w14:textId="3FD6BD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BF2891" w14:textId="2C35E56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840B48" w14:textId="478A50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A35E" w14:textId="204F44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4071A866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DB9E" w14:textId="3B9B49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AA138A" w14:textId="4F55C8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BC787C" w14:textId="2A8227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F6727DA" w14:textId="5E2A6E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70CB3C" w14:textId="2AAEED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318C26" w14:textId="13CBA1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DA4EFE" w14:textId="1C00E9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4129" w14:textId="6A0AE6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</w:tr>
      <w:tr w:rsidR="00827904" w:rsidRPr="00827904" w14:paraId="68A33EB9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171C" w14:textId="28F530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C18701" w14:textId="61626EA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65188A" w14:textId="1CCD6B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6B449E" w14:textId="0FAB7B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343D1C" w14:textId="05FB5F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19419A" w14:textId="177B75B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F67009" w14:textId="3F4850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E0DC" w14:textId="54568D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0FE9DA0C" w14:textId="77777777" w:rsidTr="00E95B4A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AA2123" w14:textId="183AE6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C62510" w14:textId="26A449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288BF7D" w14:textId="40BF9D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326EED0" w14:textId="11F8F24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A45137" w14:textId="76605D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5CC98E6" w14:textId="69E643A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5129B4E" w14:textId="1774320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DCBA74" w14:textId="5FAFEF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</w:tbl>
    <w:p w14:paraId="195EB309" w14:textId="2EBD910F" w:rsidR="00993F2C" w:rsidRPr="00827904" w:rsidRDefault="00993F2C" w:rsidP="00993F2C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1620C1" w:rsidRPr="00827904">
        <w:rPr>
          <w:rFonts w:ascii="Times New Roman" w:hAnsi="Times New Roman" w:cs="Times New Roman"/>
          <w:b/>
          <w:sz w:val="24"/>
        </w:rPr>
        <w:t>S</w:t>
      </w:r>
      <w:r w:rsidRPr="00827904">
        <w:rPr>
          <w:rFonts w:ascii="Times New Roman" w:hAnsi="Times New Roman" w:cs="Times New Roman"/>
          <w:b/>
          <w:sz w:val="24"/>
        </w:rPr>
        <w:t xml:space="preserve">1. </w:t>
      </w:r>
      <w:r w:rsidR="00827904" w:rsidRPr="00827904">
        <w:rPr>
          <w:rFonts w:ascii="Times New Roman" w:hAnsi="Times New Roman" w:cs="Times New Roman"/>
          <w:sz w:val="24"/>
        </w:rPr>
        <w:t xml:space="preserve">Alkenone-based SST records of cores HMB-102 and -103 </w:t>
      </w:r>
      <w:r w:rsidRPr="00827904">
        <w:rPr>
          <w:rFonts w:ascii="Times New Roman" w:hAnsi="Times New Roman" w:cs="Times New Roman"/>
          <w:sz w:val="24"/>
        </w:rPr>
        <w:t>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993F2C" w:rsidRPr="00827904" w14:paraId="7AA008B4" w14:textId="77777777" w:rsidTr="008C3110">
        <w:trPr>
          <w:trHeight w:val="340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072E58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6B89CA25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1CE807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FFE0E51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077EEA1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340A489E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9909CBC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BD988C7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6101C7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2B8DEDB6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EE51E5A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36CA6E96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F014F21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0456846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BE239D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3669243D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16A52D51" w14:textId="77777777" w:rsidTr="00827904">
        <w:trPr>
          <w:trHeight w:val="20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EBB5" w14:textId="7176C0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7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B16495" w14:textId="73C91E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66C7C34" w14:textId="0D25BD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0AE582BA" w14:textId="7BED4C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1D4D704" w14:textId="731972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1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D4965D4" w14:textId="323BF5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3D46AC2" w14:textId="4F098B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1047F5" w14:textId="3C33CE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23E3ACD3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2F73" w14:textId="05A42D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D1435D" w14:textId="0669E4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1238E7" w14:textId="598AD49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1DC1F9" w14:textId="3E0A0D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A72EF1" w14:textId="413647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C0CA4F" w14:textId="5A61D2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1E3515" w14:textId="2A8B46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2E30" w14:textId="3C164C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32F88747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F8D0" w14:textId="27783E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BD0486" w14:textId="4AF76F8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637506" w14:textId="22B107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8D5A0C" w14:textId="7C8805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C4434A" w14:textId="75DBA3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567248" w14:textId="0619FE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6B0C80" w14:textId="3E819C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43E6" w14:textId="0D625C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827904" w:rsidRPr="00827904" w14:paraId="57BD5361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7588" w14:textId="117DE2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2B8181" w14:textId="2575E05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13F3F3" w14:textId="095912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829310" w14:textId="392756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5081F0" w14:textId="2E3882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95A5B6" w14:textId="48F247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030291" w14:textId="118735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7183" w14:textId="0B1A24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1003C1CD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9133" w14:textId="362BC3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B306A7" w14:textId="47F3BB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130631" w14:textId="351ECD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E15141" w14:textId="79B51E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F70115" w14:textId="11AA26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FF14DA1" w14:textId="478F9A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3C12DF" w14:textId="04F3D3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D8BD" w14:textId="190E12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5FC6F50F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819A" w14:textId="6C5DC4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2EF0A0" w14:textId="643E324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D1F162" w14:textId="34502C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260C7A" w14:textId="02BF640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B96FEC" w14:textId="6B2148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079524" w14:textId="76DD01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F148D7" w14:textId="4BDC74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33DF" w14:textId="637AEE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827904" w:rsidRPr="00827904" w14:paraId="4F654D9B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34CF" w14:textId="411C7B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5AECC7" w14:textId="7CB0564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3A4045" w14:textId="036E32C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C076D3" w14:textId="359E86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9B5BBE" w14:textId="17A0FE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1B2864" w14:textId="163E2D4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E97027" w14:textId="7E1B11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55B8" w14:textId="6F8CF6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059E5EA7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245F" w14:textId="13EBE04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035462" w14:textId="5B08CE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C927D1" w14:textId="1D9D08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094C34" w14:textId="2C569B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BD211C" w14:textId="6A5BFBB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AC0E2F" w14:textId="65D4B6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A8E0D7" w14:textId="0DCD77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61AF" w14:textId="1E8001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7FB7308E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EBAF" w14:textId="7BE501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DB6933" w14:textId="1B8597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5F8E16" w14:textId="11AA5E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DAC38D" w14:textId="4FEB99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8CBEBB" w14:textId="2C6A6B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7DE2DA" w14:textId="09BC112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7493A6" w14:textId="2FBA93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019A" w14:textId="23A893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66E6A26D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BFF5" w14:textId="6F180B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A6E3F5" w14:textId="087F31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841290" w14:textId="1C5D29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C8C8A6" w14:textId="3CFF90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C653D6" w14:textId="0EEA269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18AEFD0" w14:textId="47D7FF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1EEBCF" w14:textId="153407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3798" w14:textId="0804A0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58443448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1221" w14:textId="12A583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AE505C" w14:textId="72ABCD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4DA120" w14:textId="335E5E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2B4250" w14:textId="464F74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9BA9F0" w14:textId="44782A8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D342D6" w14:textId="510423A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B80619" w14:textId="3498615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DEBF" w14:textId="54DBDE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432D7596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8167" w14:textId="43F503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EF1EB0" w14:textId="299BC4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7930B5" w14:textId="712AE8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4E89BC" w14:textId="16300E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06E66A" w14:textId="26D7C6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C22050" w14:textId="3EDCB1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5E728E" w14:textId="11EC7F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9518" w14:textId="38DF57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654BDED0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DA5A" w14:textId="57DE2B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3986E3" w14:textId="013806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CF88449" w14:textId="4CA83A8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4F7CBD9" w14:textId="6CDB4A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5409E5" w14:textId="338333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0C434D" w14:textId="4B54BAD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17EA1C9" w14:textId="6B25CF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85EF" w14:textId="249B7A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3DE4A3A7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CC39" w14:textId="5D63E1C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3A6772" w14:textId="5BD950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9F57DC" w14:textId="33C326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FA456D" w14:textId="60AB62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462A68" w14:textId="0C8F98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D5C061" w14:textId="7BCFBA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4238F5" w14:textId="7BC2FB8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E22D" w14:textId="0238BAA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0014E1E3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0634" w14:textId="3AE305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65A5C7" w14:textId="325DD7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956F33" w14:textId="2A0072D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D7E24E" w14:textId="6E42D5D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117799" w14:textId="6B3904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525D0F9" w14:textId="05701A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CE9042" w14:textId="555D19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2FD6" w14:textId="6FB350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179AAD55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7D55" w14:textId="55197ED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1704BD" w14:textId="4E22C3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1DAC7D" w14:textId="151329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6F0B7B" w14:textId="1B27E4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183FE1" w14:textId="38C29B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577E8A" w14:textId="1CE483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9E723C" w14:textId="4D11C7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5C9C" w14:textId="3E1B905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7B821A0D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557F" w14:textId="26A8AE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F4A4C9" w14:textId="302F35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62569D" w14:textId="64826A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A1833A" w14:textId="7A383B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3418C4" w14:textId="058A2CE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A70918" w14:textId="20E920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14BB27" w14:textId="427E00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B46A" w14:textId="76E12C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09703A0D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52DE" w14:textId="1E2A868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2DE917" w14:textId="60771B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53D40D" w14:textId="5A5CAC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FAAF26" w14:textId="30462A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1DEFAA" w14:textId="2A859B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8022B3" w14:textId="62A576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C013FC" w14:textId="377066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4DB0" w14:textId="6E1327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71B91B0E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ACE3" w14:textId="54696A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4841BB" w14:textId="6B29C47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0E5E6E" w14:textId="0EEB1F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9495DFA" w14:textId="6D2F95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A72C9E" w14:textId="00B0BC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67905A" w14:textId="1734D5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19965B" w14:textId="6FDB16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C361" w14:textId="430D1A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3472E39F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D87A" w14:textId="3C6305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30ABD8" w14:textId="3DCCC0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3D4A0C" w14:textId="55805E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34E7A42" w14:textId="38A9DA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B53641" w14:textId="60F52E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6EF3441" w14:textId="391615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B476E2" w14:textId="68CA54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8AB3" w14:textId="351DB8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39DF66C3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287F" w14:textId="72FA9E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8572E4" w14:textId="138D01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957E1B" w14:textId="671F59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138D26" w14:textId="38A62F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1AE59E" w14:textId="1F429D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1E786B6" w14:textId="59946F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27C351" w14:textId="502C6A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D40A" w14:textId="52FDAA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1675C182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2CAB" w14:textId="2377DE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C7031" w14:textId="48B049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88D9FF" w14:textId="5A87FD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1FEF71" w14:textId="2E26D9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3199CA" w14:textId="2E7856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E5CF1F" w14:textId="599B3C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47B1F3" w14:textId="6883DF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A161" w14:textId="2624DEC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2046BC7A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65B4" w14:textId="2DF6C8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37D30" w14:textId="6F6C71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666943" w14:textId="236580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FE10C7A" w14:textId="0804D4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A875B1" w14:textId="33709A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4B7EB2E" w14:textId="01D43C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C6226C" w14:textId="6F8319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537E" w14:textId="137B55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6D31BBFB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5489" w14:textId="2E3E9A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ECEFCC" w14:textId="32C746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B851C1" w14:textId="3C54DE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25417C" w14:textId="1EF1CD6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4E334D" w14:textId="461DD8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12D11C" w14:textId="02185E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ED0B98" w14:textId="7D8D420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99C5" w14:textId="2F2A2D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3A2CDEAE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58CD7" w14:textId="21D67A8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8D9DC" w14:textId="3C2723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CAD13F" w14:textId="3D61D2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FCA2F56" w14:textId="6CE732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86BABA" w14:textId="7BF814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B64C29" w14:textId="773F7A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948B86" w14:textId="001BB6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6A39" w14:textId="4230A6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06CB291F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881C" w14:textId="4487B2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DD7E47" w14:textId="24CAE8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42370B" w14:textId="7C950A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F468540" w14:textId="7CB974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72C370" w14:textId="595D0F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C07BB3" w14:textId="62173D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565DF6" w14:textId="5F7A8C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A1B4" w14:textId="7B7BC6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720EF680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3C9D" w14:textId="174ED7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232F45" w14:textId="46AF131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D95AE8" w14:textId="71A80FF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816567" w14:textId="57786C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1BE247" w14:textId="30AF0B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C4B109" w14:textId="4665AB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C867AF" w14:textId="568CDE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6E01" w14:textId="753351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827904" w:rsidRPr="00827904" w14:paraId="3665F7E4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7A0C" w14:textId="457CF4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3DE76A" w14:textId="65BA29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E3AB2B" w14:textId="41DB4C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2A6C68" w14:textId="1524B6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8DBF2E" w14:textId="456B14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EC02AE" w14:textId="380FA1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2FA52C" w14:textId="4CD2A14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92A2" w14:textId="478161C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618239FA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B1A9" w14:textId="31CF6D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234CFA" w14:textId="7D9B46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4CEF94" w14:textId="3C7F5E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90077C" w14:textId="7D51E7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7C10A9" w14:textId="4AA5CD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9823D3" w14:textId="55C4B9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A31605" w14:textId="4990F2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726B" w14:textId="58AE1F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6C3C9494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141E" w14:textId="48ECE52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CBBD1C" w14:textId="43201A2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229877" w14:textId="4A2700B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3FD709" w14:textId="5552F2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294AE2" w14:textId="771CF7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2ABF68" w14:textId="2D5F7E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FDC3A2" w14:textId="2AEC93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094D" w14:textId="50D4E2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827904" w:rsidRPr="00827904" w14:paraId="622B5A08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E826" w14:textId="419836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02F9B5" w14:textId="0764B2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3270FE" w14:textId="6A3599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A258AC0" w14:textId="2559AF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48D6B8" w14:textId="43824B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622B0F" w14:textId="789B46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1AAC9A" w14:textId="11F6CB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C54BB" w14:textId="43F6E6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827904" w:rsidRPr="00827904" w14:paraId="65909DEB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C56A" w14:textId="3D32CF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874B8C" w14:textId="615DA0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6A241B" w14:textId="7CA608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F80F60" w14:textId="08B0D5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72C18B" w14:textId="77F1A0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77F260" w14:textId="0B96D00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9A1089" w14:textId="7207BF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3270" w14:textId="2E4CE0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</w:tr>
      <w:tr w:rsidR="00827904" w:rsidRPr="00827904" w14:paraId="58594B0B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3927" w14:textId="5FF2F0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885E1" w14:textId="061445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A4D431" w14:textId="03089B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F6D3245" w14:textId="7C3EB9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2E4C13" w14:textId="33B819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292190" w14:textId="38B445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F94EAD" w14:textId="56567C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39FD" w14:textId="4EE078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</w:tr>
      <w:tr w:rsidR="00827904" w:rsidRPr="00827904" w14:paraId="7E6420C8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BE4F" w14:textId="52AC91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B1CA51" w14:textId="4168E3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AB7BBD" w14:textId="0D68D3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B6D43B" w14:textId="0993CE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F8BBB8" w14:textId="76E8EBE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46450D" w14:textId="60AED4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D4014F" w14:textId="14805D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2D14B" w14:textId="1B8D0D7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2495684F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8B98" w14:textId="6FFB3A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DA38A2" w14:textId="1402312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BB86B4" w14:textId="067247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2B77C9" w14:textId="693A34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9F5666" w14:textId="2E2405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4C274F9" w14:textId="36F93A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0E6048" w14:textId="0D4B6E0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6C3F" w14:textId="21C888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3407447B" w14:textId="77777777" w:rsidTr="00827904">
        <w:trPr>
          <w:trHeight w:val="2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53C0" w14:textId="332572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CCB74E" w14:textId="3E9BDD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A0FAE8" w14:textId="790E63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C692BD" w14:textId="380D52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F82B30" w14:textId="123887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F9D91B3" w14:textId="1DC2FA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EB61E3" w14:textId="25199E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FD7B" w14:textId="62EC98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66842762" w14:textId="77777777" w:rsidTr="00827904">
        <w:trPr>
          <w:trHeight w:val="77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AF2A3" w14:textId="7C91688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9B036D" w14:textId="716438D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4DF2684" w14:textId="721035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FD57F75" w14:textId="72ECC4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C875564" w14:textId="5C0230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EE3A569" w14:textId="5AFD5D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E4D7CF2" w14:textId="29AFA5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F148D" w14:textId="526936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</w:tbl>
    <w:p w14:paraId="76E7C359" w14:textId="448D6BE2" w:rsidR="00993F2C" w:rsidRPr="00827904" w:rsidRDefault="00993F2C" w:rsidP="00993F2C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1620C1" w:rsidRPr="00827904">
        <w:rPr>
          <w:rFonts w:ascii="Times New Roman" w:hAnsi="Times New Roman" w:cs="Times New Roman"/>
          <w:b/>
          <w:sz w:val="24"/>
        </w:rPr>
        <w:t>S</w:t>
      </w:r>
      <w:r w:rsidRPr="00827904">
        <w:rPr>
          <w:rFonts w:ascii="Times New Roman" w:hAnsi="Times New Roman" w:cs="Times New Roman"/>
          <w:b/>
          <w:sz w:val="24"/>
        </w:rPr>
        <w:t xml:space="preserve">1. </w:t>
      </w:r>
      <w:r w:rsidR="00827904" w:rsidRPr="00827904">
        <w:rPr>
          <w:rFonts w:ascii="Times New Roman" w:hAnsi="Times New Roman" w:cs="Times New Roman"/>
          <w:sz w:val="24"/>
        </w:rPr>
        <w:t>Alkenone-based SST records of cores HMB-102 and -103 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993F2C" w:rsidRPr="00827904" w14:paraId="1345824A" w14:textId="77777777" w:rsidTr="008C3110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E2AFD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5003F6EA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244207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6105EA45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AF95034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0986AD64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B68848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B96F96B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9EB2762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0D52A635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6BEFD4C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58080F5F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8428348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3AB33DD8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585566" w14:textId="77777777" w:rsidR="00993F2C" w:rsidRPr="00827904" w:rsidRDefault="00993F2C" w:rsidP="008C3110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1CD0D9F0" w14:textId="77777777" w:rsidR="00993F2C" w:rsidRPr="00827904" w:rsidRDefault="00993F2C" w:rsidP="008C311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26B472A3" w14:textId="77777777" w:rsidTr="008C3110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09E7" w14:textId="22AB8E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3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1CC585" w14:textId="2A8159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26D28105" w14:textId="7E02B3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7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4AC6079" w14:textId="48AB2B0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3FE02FD" w14:textId="48EDBC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4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2C54F4C" w14:textId="636372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67FD09B" w14:textId="78D398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1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729469" w14:textId="687D174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</w:tr>
      <w:tr w:rsidR="00827904" w:rsidRPr="00827904" w14:paraId="2C132D71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9FAB" w14:textId="3F5299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6055C3" w14:textId="5ED3D67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C6F062" w14:textId="699D92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00B193" w14:textId="5D02F5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A9234E" w14:textId="7925BF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BC2514" w14:textId="382615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E73D85" w14:textId="21F379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D536" w14:textId="1491BA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827904" w:rsidRPr="00827904" w14:paraId="653A3D1B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240F" w14:textId="7FD7691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4B55C0" w14:textId="05E7C4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257BCB" w14:textId="559CCB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0AFACF" w14:textId="7B3814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44856E" w14:textId="281570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BFA993" w14:textId="59992D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D9335D" w14:textId="35AB8E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2ACA" w14:textId="11999A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827904" w:rsidRPr="00827904" w14:paraId="1B822E2D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17B8" w14:textId="27598D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659853" w14:textId="31A4B21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91A7FC" w14:textId="318080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E61D86" w14:textId="29D594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07999D" w14:textId="6485A46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9CE026" w14:textId="760153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4FC98E" w14:textId="4CD11C4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0575" w14:textId="0D3763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827904" w:rsidRPr="00827904" w14:paraId="0FB789D8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3190" w14:textId="16506B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A44A83" w14:textId="26419C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CB5E54" w14:textId="01A799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5EE9516" w14:textId="15BD83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DA14EE" w14:textId="2BDE933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561C12F" w14:textId="14C2A5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3CEFEE" w14:textId="20FD9C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5EB9" w14:textId="3C5C39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827904" w:rsidRPr="00827904" w14:paraId="089405EC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E483" w14:textId="3E2A5E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5E1C2E" w14:textId="7A6C23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6BD918" w14:textId="2275AF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743307" w14:textId="17CB72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CD66E0E" w14:textId="0A5ECC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48F91C" w14:textId="71E040E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8981EA" w14:textId="3911A3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A036" w14:textId="74BF91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</w:tr>
      <w:tr w:rsidR="00827904" w:rsidRPr="00827904" w14:paraId="1B565198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DB18" w14:textId="21A8B9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E8EF93" w14:textId="60E59E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3BBBAA" w14:textId="72E7A5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9B1365" w14:textId="3BB80D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43CABB" w14:textId="4326AF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C534E3" w14:textId="3E19CE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8AB0D9" w14:textId="744D6E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3A24" w14:textId="599478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827904" w:rsidRPr="00827904" w14:paraId="45D38C36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F7E1" w14:textId="63F575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264D66" w14:textId="5AABED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743A04" w14:textId="1EF12D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2E27DE1" w14:textId="2568229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03CCB9" w14:textId="7F017C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D1A097" w14:textId="771C5B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0A80FE" w14:textId="2FF1878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7CB1" w14:textId="5FEA14A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6D802E56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BB66" w14:textId="10C33F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401259" w14:textId="2D6F03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0C8F17" w14:textId="270492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DA2605" w14:textId="75663B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4F16CAC" w14:textId="15DEA2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E30109" w14:textId="19155D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ABAE87" w14:textId="3227EC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5F69" w14:textId="409FC8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57167823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885C" w14:textId="16F57A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4219A6" w14:textId="6278BC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DEC22F" w14:textId="6E01A2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CC467D" w14:textId="4FB973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B8F2D7" w14:textId="63A992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48FC3E" w14:textId="7B5A2A4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01C412" w14:textId="4CCCF1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AF72" w14:textId="6D57BE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6B14B23B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BABF" w14:textId="4CE140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07F7AC" w14:textId="78678F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B5437F" w14:textId="189A36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EB39F3" w14:textId="6F34930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1AFECF" w14:textId="4D13F24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AE3BBF" w14:textId="11417E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36BB1E" w14:textId="5A3C48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5898" w14:textId="55B8FE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5BDBEB75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7ABF" w14:textId="37FEF84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9FA7DC" w14:textId="4B8854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F77EC9" w14:textId="4EF9AE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C7B306" w14:textId="5B9C53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2BA408" w14:textId="189196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04078E2" w14:textId="2447A1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6A55DC" w14:textId="34F5349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B801" w14:textId="3DEF88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15BA0C40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D354" w14:textId="482070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8BFF9A" w14:textId="1F7594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D998BA" w14:textId="1732F3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C4F2FC" w14:textId="18B17E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0AA781A" w14:textId="6B1599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CE4D06" w14:textId="36BFA6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6D8EEA" w14:textId="2965DB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4F2C" w14:textId="439E9A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827904" w:rsidRPr="00827904" w14:paraId="0C929BC6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AEBF" w14:textId="7CCDFC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609168" w14:textId="05593E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B70937" w14:textId="6C4A2AA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E952EF" w14:textId="7453133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1F4709" w14:textId="71567D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F4DE31" w14:textId="1E1CC5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FCC0F0" w14:textId="36ABD7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876F" w14:textId="7974B8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58D90892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A45D" w14:textId="4BB261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A46EC9" w14:textId="1559AE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3AD72E" w14:textId="321541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15DE876" w14:textId="74791D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ABE53C" w14:textId="50D749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F861DFD" w14:textId="6E259F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396208" w14:textId="0DC8BF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28EB2" w14:textId="69553E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783FAAF7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B4F0" w14:textId="2C87FBA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6C243F" w14:textId="77CE14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B73C2F" w14:textId="6561D88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8CB2DD" w14:textId="75BCE3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B68F50" w14:textId="3459F0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A4F7C1" w14:textId="796E16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C1A585" w14:textId="065A98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A347" w14:textId="5C949C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827904" w:rsidRPr="00827904" w14:paraId="403D5B5F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AD35" w14:textId="37F0977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979E40" w14:textId="23F096E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9EC87A" w14:textId="6A7BF5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7DD840" w14:textId="308FD5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DDC040" w14:textId="0F6339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254F83" w14:textId="6CB1D6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681C86" w14:textId="4C365E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028A" w14:textId="5CC5DE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5972D3E3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3371" w14:textId="5FDA56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AD270E" w14:textId="56295E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C015FC" w14:textId="1903B6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182C7B" w14:textId="3E8EF90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6F2C8C" w14:textId="7D7ABB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0CC3BC" w14:textId="687263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BDEB13" w14:textId="2DE445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0167" w14:textId="2957BD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4408206D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94E4" w14:textId="0C2315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57B81B" w14:textId="38FBCD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3ED660" w14:textId="0DF426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B2F04D" w14:textId="6A66CC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B98221" w14:textId="076BB6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C202C1" w14:textId="4A3C462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F08CFD" w14:textId="2601DF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AED0" w14:textId="30DCEF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6C969339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DEA7" w14:textId="2F01BBF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FA531C" w14:textId="70954E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53139E" w14:textId="04B58E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2461F2" w14:textId="442AD4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CE810B" w14:textId="055B9B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394DD9" w14:textId="265963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6C6948" w14:textId="26D786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B4C3" w14:textId="3561BD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7B7CFF94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F19C" w14:textId="2AE5AEF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33C9E9" w14:textId="48768C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D5BA1F" w14:textId="3A2130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52263C" w14:textId="2648B44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917FA5" w14:textId="4E575E6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DAD175" w14:textId="08CDA3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A23A5C" w14:textId="01A31C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D8DA" w14:textId="6979C0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827904" w:rsidRPr="00827904" w14:paraId="1AB76250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CF8C" w14:textId="06F3493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D7EE39" w14:textId="3E4D7C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DADBAB" w14:textId="4E37E6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2A1C98" w14:textId="51A5A6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97B527" w14:textId="5416CD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0D9360" w14:textId="09DF6A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DBAD87" w14:textId="7ECC6B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0436" w14:textId="034BF8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</w:tr>
      <w:tr w:rsidR="00827904" w:rsidRPr="00827904" w14:paraId="3C9FCAD7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509C" w14:textId="3DA4B4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783755" w14:textId="72A62D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EF765F" w14:textId="5AE2B2C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9CE0B9" w14:textId="45F23D8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65D441" w14:textId="5B1236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8C7A30" w14:textId="64BF1D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383C3C" w14:textId="148E33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977F" w14:textId="2E5E38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</w:t>
            </w:r>
          </w:p>
        </w:tc>
      </w:tr>
      <w:tr w:rsidR="00827904" w:rsidRPr="00827904" w14:paraId="56CD119A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5C91" w14:textId="6C3498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2D04EF" w14:textId="38C58A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2331FF" w14:textId="792E98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41D024" w14:textId="0BA395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DABA04" w14:textId="12EE28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1EE320" w14:textId="558E32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FC1AE3" w14:textId="6FB4B3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759E" w14:textId="024EC9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827904" w:rsidRPr="00827904" w14:paraId="6CD169E3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2DAB" w14:textId="0D6476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C9C21B" w14:textId="6218F8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283622" w14:textId="1DBBEC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B1BCA0" w14:textId="4D6C11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9E0CC8" w14:textId="4B2B88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5D3983" w14:textId="602A78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741CCC" w14:textId="239795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9F85" w14:textId="0953B5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827904" w:rsidRPr="00827904" w14:paraId="60AFBDF8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08A0" w14:textId="73152B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CFAFFA" w14:textId="0E375C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9ED919" w14:textId="45F323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FB4E4D" w14:textId="1BA43EB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F7BEFC" w14:textId="58695A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66894F" w14:textId="5CB2FE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AE8BA4" w14:textId="6B611E3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FFAA8" w14:textId="07D088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</w:tr>
      <w:tr w:rsidR="00827904" w:rsidRPr="00827904" w14:paraId="2A17AB64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C31C" w14:textId="7CE6C6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A4F838" w14:textId="3C497E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D3372A" w14:textId="0707761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F81049" w14:textId="444AD2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95AC0C" w14:textId="59CFBB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2F5EEA6" w14:textId="116970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D1292D" w14:textId="6621FC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9025" w14:textId="40EB7B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</w:tr>
      <w:tr w:rsidR="00827904" w:rsidRPr="00827904" w14:paraId="1A172A15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EDE6" w14:textId="6A86C5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B170D7" w14:textId="4F64BF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42AB3E" w14:textId="0576CF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B039C6" w14:textId="3A0334A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A52902" w14:textId="150EC7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2327E4" w14:textId="73059F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BE1A77" w14:textId="24E1EE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0965" w14:textId="0A7EED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217D136E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1890" w14:textId="671D76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D8F0E1" w14:textId="705524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9DB3CA" w14:textId="280875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307343B" w14:textId="679B8E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6BB232" w14:textId="39C00C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9FFE2F" w14:textId="17B04A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0E718A1" w14:textId="427249B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C43C" w14:textId="3583C3B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528B9649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3083" w14:textId="0D698B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D4EB5B" w14:textId="25159A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55CCC3" w14:textId="55C67A4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99D325B" w14:textId="3A4CE1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A1748B" w14:textId="6139739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00EE22" w14:textId="74157EF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BC6F16" w14:textId="1AF7CD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6592" w14:textId="2F9CED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48FD946B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5F49" w14:textId="48C5AD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815B85" w14:textId="6296B6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A0DBA8" w14:textId="328285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C176371" w14:textId="5456B5F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4ED4B8" w14:textId="77B3B7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437B8C" w14:textId="449DE0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E7887F" w14:textId="325BD4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336C" w14:textId="07EF26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  <w:tr w:rsidR="00827904" w:rsidRPr="00827904" w14:paraId="79564986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B313" w14:textId="4AD2B7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69B074" w14:textId="10E91F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A30FBB" w14:textId="1D90C6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9F5E9D" w14:textId="56179A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FD732B" w14:textId="77C20E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381310" w14:textId="6AB96F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400982" w14:textId="7CB2CA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78A6" w14:textId="7219C3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1F7C08C9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2132" w14:textId="5A61D3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F381BC" w14:textId="7604D78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C4EBD4" w14:textId="6280DF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F97F862" w14:textId="051844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20B5AD" w14:textId="66EC7A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E65AE0" w14:textId="192C30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3949F3" w14:textId="6165613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AB72" w14:textId="094F86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827904" w:rsidRPr="00827904" w14:paraId="430593B6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CEB9" w14:textId="32CDE0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2C88E5" w14:textId="1F1E72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8C6C12" w14:textId="0F1AE6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B1AAED4" w14:textId="1610CCC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B1CF03" w14:textId="4F4F269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5F7152" w14:textId="2A87CC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8B185A" w14:textId="4AF5F7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0C10" w14:textId="59277EB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7FB0D2D2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750C" w14:textId="6E1A480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973595" w14:textId="014AE8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EF885E" w14:textId="1D8D86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4F65EC" w14:textId="596609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05FE87" w14:textId="36C45C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025B2F" w14:textId="261879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70E142" w14:textId="5B353B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E69E3" w14:textId="242B06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48EB2718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CCAF" w14:textId="31B7DF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7D1BEF" w14:textId="760717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A568CE" w14:textId="3A9298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6B27D88" w14:textId="24E0D6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8683F4" w14:textId="13FD37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80EE4C" w14:textId="7446F25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42BE77" w14:textId="21AA48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A171" w14:textId="1CBC57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651BBBA5" w14:textId="77777777" w:rsidTr="008C3110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47A2A8" w14:textId="092EF6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37BFD3" w14:textId="69A5CD7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C6F5B9" w14:textId="60A08E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3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BCD6391" w14:textId="0A9985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17195B4" w14:textId="60CB6F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D89070A" w14:textId="778682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CDFCCA5" w14:textId="0086294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9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AB0C2" w14:textId="35E9ED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</w:tr>
    </w:tbl>
    <w:p w14:paraId="487F77C2" w14:textId="77777777" w:rsidR="00827904" w:rsidRPr="00827904" w:rsidRDefault="00827904" w:rsidP="00827904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S1. </w:t>
      </w:r>
      <w:r w:rsidRPr="00827904">
        <w:rPr>
          <w:rFonts w:ascii="Times New Roman" w:hAnsi="Times New Roman" w:cs="Times New Roman"/>
          <w:sz w:val="24"/>
        </w:rPr>
        <w:t>Alkenone-based SST records of cores HMB-102 and -103 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827904" w:rsidRPr="00827904" w14:paraId="2CC3EEB5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22212C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015F6AB5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8D4D70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7BE0978E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2230E0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5DE3507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8A52B93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7385A507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918FCD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7EA8DBAF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F00B40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49070FF0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EFB482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790BAB19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FE15B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296542E4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105B03F0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7356" w14:textId="6B77801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0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BAA56D" w14:textId="62798A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16911C1" w14:textId="7B457C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7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6DAD3B5" w14:textId="33B525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3F8A23F" w14:textId="6A19411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6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4750182" w14:textId="65E296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7C7C206" w14:textId="2E9451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3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6B4C4D" w14:textId="0AF4EF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58FFEE4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B920" w14:textId="6BD3BC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74B72B" w14:textId="34F283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A3F5D1" w14:textId="475BB9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1A1CE1" w14:textId="24F9384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D2C84C" w14:textId="40C7A2B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B5AB5F2" w14:textId="45B9CD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02D072" w14:textId="718695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5C7C" w14:textId="531AED1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39CA1F8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86A4" w14:textId="56A668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EB21C9" w14:textId="48F51E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7BFE8D" w14:textId="07F1D57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E13BAC" w14:textId="6396000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BADDCC" w14:textId="03FD2B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DBAA4F" w14:textId="226CEA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217250" w14:textId="4B073D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4A32" w14:textId="6FC70B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3E034B5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57B1" w14:textId="7EADE7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15D141" w14:textId="709973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098E0B" w14:textId="0C8B09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9B1742" w14:textId="4D038C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D821F5" w14:textId="4775DB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69B8BD2" w14:textId="0F8304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4FCCA2" w14:textId="421ED7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386C" w14:textId="3449CE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0D7B611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4D15" w14:textId="49DDB2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8FD77F" w14:textId="590B0B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4B1E2B" w14:textId="1C1F0B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D13B34" w14:textId="6E10F6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D8FCBB" w14:textId="3057BB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644650" w14:textId="30CEE4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EA1D45" w14:textId="0E812E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8801" w14:textId="0CE484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6FEA34E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50D9" w14:textId="17D267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527616" w14:textId="7DCD70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89215B" w14:textId="1BD014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D16118" w14:textId="18AAC9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86C909" w14:textId="0C26AC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DB26A7" w14:textId="42B6FE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6699FB" w14:textId="35B697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DE656" w14:textId="38E9D6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46C122C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5C96" w14:textId="4D6A9D0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7891E1" w14:textId="0E1739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811EBC" w14:textId="6AF740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84DC66" w14:textId="2A841D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08278C" w14:textId="015268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E1EE50" w14:textId="51811C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38065B5" w14:textId="7DC7AC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80EE" w14:textId="7039B9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</w:tr>
      <w:tr w:rsidR="00827904" w:rsidRPr="00827904" w14:paraId="54B5CA93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BB28" w14:textId="2C0DD3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F8DF92" w14:textId="298A2E5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A5CF90" w14:textId="2974FB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51893F8" w14:textId="07E2422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F13D9B" w14:textId="6134CD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D512BD" w14:textId="41C4E0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3CB5AE" w14:textId="7187A5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7F99" w14:textId="7BD3E6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827904" w:rsidRPr="00827904" w14:paraId="75DF755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59DE" w14:textId="352141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698C24" w14:textId="57E0B9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320988" w14:textId="0E10E9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CA4990D" w14:textId="39E42F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9037C0" w14:textId="38EE84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4B7AB26" w14:textId="3168C97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2DA7F2" w14:textId="0B37C8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D245" w14:textId="761B97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3793245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63187" w14:textId="6342CD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C6B91F" w14:textId="14E2A2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4B8B320" w14:textId="020BEA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BCBCCC" w14:textId="1E2A4E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A3C6C9" w14:textId="1C06C2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0DDD6A" w14:textId="4A65B5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F427E3" w14:textId="1B8C27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1D62" w14:textId="6AD364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35AF36C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4BD1" w14:textId="556F222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75076" w14:textId="237E78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D6C044" w14:textId="581AC2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9AE537" w14:textId="15A01C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585A21" w14:textId="3AE5DC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86743D" w14:textId="1F3D1C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26103E" w14:textId="4AB947B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EA53" w14:textId="4101CD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827904" w:rsidRPr="00827904" w14:paraId="2990855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A58C" w14:textId="45E1BF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3CAE3F" w14:textId="006E66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F57E2E" w14:textId="3A7C6C0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F675A3" w14:textId="52487C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0BE0A1" w14:textId="066D70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B5686A" w14:textId="2F8EA0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7381E1" w14:textId="7D37039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A4046" w14:textId="4291BD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79135E2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02A6" w14:textId="2650AD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C7672E" w14:textId="001318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CE377C" w14:textId="41E279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337FEB" w14:textId="2855EFA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BF1531" w14:textId="0DBCAB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9CC2D4" w14:textId="1A15AA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EB2A89" w14:textId="6C239FA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BCB5" w14:textId="2DAF9F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5575549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7F78" w14:textId="77A506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F71581" w14:textId="1105F0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00D9E4" w14:textId="03D877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B3EC79" w14:textId="2259E27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83C67C" w14:textId="4C2F9B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62456F" w14:textId="59752A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0E8A9D" w14:textId="458424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9A53" w14:textId="79842D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76C6945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269B" w14:textId="2BDE6C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E7B94F" w14:textId="0EE95C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BD03F6" w14:textId="6D52A4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4DBC5F" w14:textId="1684AE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4077B5" w14:textId="7EDFB5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3D2382" w14:textId="673ED4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881A60" w14:textId="5ED08D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C126" w14:textId="01CB00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6E79DD6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596A9" w14:textId="2987FC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1AF22" w14:textId="60E029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0867BF" w14:textId="7B1A139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F80CD4C" w14:textId="326F5B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50BE52" w14:textId="706F345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A1FDE0" w14:textId="75370A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9522AF" w14:textId="63D083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8924" w14:textId="5163B1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07AF116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A284" w14:textId="12B420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7A8396" w14:textId="236177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16DEF7" w14:textId="7507EC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574A2E4" w14:textId="4C14A9A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99D3BB" w14:textId="5BA817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65C6AAD" w14:textId="5AA3F0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753C19" w14:textId="78A5842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6F56" w14:textId="00CCDC9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5341077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C84F9" w14:textId="6D2C867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C62065" w14:textId="602E999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D597A9" w14:textId="4FBD27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228077C" w14:textId="269712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B3F8C3" w14:textId="5E4A56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75B2D13" w14:textId="64D687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DD22BF" w14:textId="4E3734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C1FE" w14:textId="36DFE3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827904" w:rsidRPr="00827904" w14:paraId="028000E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1491" w14:textId="76C6BE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269D19" w14:textId="41917D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65982F" w14:textId="0C9FFE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8C08B0" w14:textId="70E4953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035F199" w14:textId="15117C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82541F" w14:textId="5AF43A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E2056C" w14:textId="461DAD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EA1C" w14:textId="7B98910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133D311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5166" w14:textId="05758FD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D2615D" w14:textId="0A1CFE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EE1D2B" w14:textId="0C3D7A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5E1D702" w14:textId="2D9B30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024025" w14:textId="66804B8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638BCE" w14:textId="62DE1B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F738CC" w14:textId="2700B55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D795" w14:textId="61390D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5C22811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2D06" w14:textId="1568FA4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1BFC79" w14:textId="775692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B177C3" w14:textId="359613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4C4A76" w14:textId="5973840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D14373" w14:textId="7DE477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2153732" w14:textId="40BFB0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F33749" w14:textId="64CEFF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8EE3" w14:textId="742498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3CDBDC3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01E3" w14:textId="4F3538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153ED4" w14:textId="47C765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180AEE" w14:textId="3F9CD5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6823FA" w14:textId="7EA69C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390DA7" w14:textId="14F1B7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FCDA5B8" w14:textId="1825FE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5B6CD2" w14:textId="3AF629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7A20" w14:textId="10B0C3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3E4B14B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10FA" w14:textId="479EBD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E7241C" w14:textId="2FE7D0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60FF1E" w14:textId="58CCFF9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627FD89" w14:textId="4B75D1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36503B" w14:textId="04AD06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B0AAA5" w14:textId="7CEF36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8F5328" w14:textId="684312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0FDB" w14:textId="7034809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827904" w:rsidRPr="00827904" w14:paraId="7545035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3168" w14:textId="6B454E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DF5D10" w14:textId="5CCE8F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02196F" w14:textId="01EA0B4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96A35E" w14:textId="0ABE5F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064A81" w14:textId="0002BB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650C5B" w14:textId="03E6D3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97E290" w14:textId="2936C7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908C" w14:textId="358F4E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64AE859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923F" w14:textId="7B6D77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5D7326" w14:textId="31872B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1740D0" w14:textId="445551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1E3464" w14:textId="181B25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CCCF73" w14:textId="49473F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93F3091" w14:textId="4D57FE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836F096" w14:textId="55D243D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7006" w14:textId="7E806B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38A3A87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81C3F" w14:textId="29A090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70524F" w14:textId="0FCFC67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128E18" w14:textId="647FB2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E2100C" w14:textId="11F00C5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8E9AB1" w14:textId="43CF0C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1D1355E" w14:textId="791D5B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F9326A" w14:textId="1F9ED3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C920" w14:textId="2B240B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827904" w:rsidRPr="00827904" w14:paraId="5C97286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CC64" w14:textId="30FE567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8B1443" w14:textId="28470D4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95129A" w14:textId="4115C9F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6F763A1" w14:textId="7BF194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B5EE7B" w14:textId="764F72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8ABA1B" w14:textId="60D8CC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1253FB" w14:textId="20CA89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AA89" w14:textId="1513C2D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7EFCE02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E111" w14:textId="48D47F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C8275C" w14:textId="1B2C72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9ADAA0" w14:textId="7DE8F2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C1FCAD" w14:textId="6CB84A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07366F" w14:textId="7819C8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C04C5E" w14:textId="10202C1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3E785C" w14:textId="3226E3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1C78" w14:textId="18FF5C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827904" w:rsidRPr="00827904" w14:paraId="2775666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8A6B" w14:textId="13351F4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3AF8B9" w14:textId="77FE2D3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64A07C" w14:textId="7520B6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6D6F44" w14:textId="02F7E6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85262B6" w14:textId="3D47BF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A1C63E" w14:textId="0496E33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3F2878" w14:textId="179B49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4574" w14:textId="3B6485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73C5727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7F03" w14:textId="6D18FD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4685E2" w14:textId="72B3C1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8B093D" w14:textId="7B4282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EE56B4" w14:textId="418AD9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8126A8" w14:textId="2B9755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B4F131" w14:textId="67A983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95CFDF" w14:textId="1A55C1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8D82" w14:textId="66DDCD4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</w:tr>
      <w:tr w:rsidR="00827904" w:rsidRPr="00827904" w14:paraId="77AAD5E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2370" w14:textId="751B64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4A6D9B" w14:textId="36EC107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65BBF22" w14:textId="06CD43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C03D70" w14:textId="0BA618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01D378" w14:textId="6D2839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1A7E01" w14:textId="3B43D9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60DD48" w14:textId="6619C8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E2CF" w14:textId="061CAD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827904" w:rsidRPr="00827904" w14:paraId="3C301B2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A2F5" w14:textId="1940907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647913" w14:textId="5CF289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85D9A4" w14:textId="7E0E4A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FB5FA3" w14:textId="0552579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90E22E" w14:textId="34FE9C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41E331" w14:textId="26B9E7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B59888" w14:textId="1527E8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690E" w14:textId="370E43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</w:tr>
      <w:tr w:rsidR="00827904" w:rsidRPr="00827904" w14:paraId="72A3FEB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4B36" w14:textId="5F8692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E81842" w14:textId="48B475F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F753F2" w14:textId="42F6DF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65C5F0D" w14:textId="13E6FC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B7648C" w14:textId="44E777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98F4C7" w14:textId="7EE434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F32654" w14:textId="39403B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0DAF" w14:textId="702FBC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5A2BF34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0974" w14:textId="4E1F78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275F90" w14:textId="284B72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89E88A" w14:textId="1F8386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7AAA5B6" w14:textId="13D6E5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A41E12" w14:textId="13B544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22620B" w14:textId="2C2141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18211B" w14:textId="725EAD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CBDF" w14:textId="353D5E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</w:tr>
      <w:tr w:rsidR="00827904" w:rsidRPr="00827904" w14:paraId="7B04210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5072" w14:textId="718634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181B34" w14:textId="44A5DE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D8620D" w14:textId="36268B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363D21" w14:textId="7FD08A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D3DB81" w14:textId="12C8DE6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98A667" w14:textId="3F099B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347C48" w14:textId="0E697D5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BF34" w14:textId="7FF946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2396AE6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F6F7" w14:textId="2A441F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335CAF" w14:textId="12865E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77A88C" w14:textId="7E5F56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C89F02E" w14:textId="2A91D6C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CFEF14" w14:textId="6E919F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1387FD" w14:textId="63B302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54D7D0" w14:textId="190F67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3DC5" w14:textId="7EFC40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</w:tr>
      <w:tr w:rsidR="00827904" w:rsidRPr="00827904" w14:paraId="771C701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AD2E08" w14:textId="47EE28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CBE4D7" w14:textId="169A189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516D037" w14:textId="37E893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3EAC17" w14:textId="70769E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A5CCD96" w14:textId="6582291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2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547EE87" w14:textId="4D6FF9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3966E43" w14:textId="2E4F14A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0C32D" w14:textId="2AD706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</w:tbl>
    <w:p w14:paraId="1904D48F" w14:textId="77777777" w:rsidR="00827904" w:rsidRPr="00827904" w:rsidRDefault="00E95B4A" w:rsidP="00827904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br w:type="page"/>
      </w:r>
      <w:r w:rsidR="00827904"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S1. </w:t>
      </w:r>
      <w:r w:rsidR="00827904" w:rsidRPr="00827904">
        <w:rPr>
          <w:rFonts w:ascii="Times New Roman" w:hAnsi="Times New Roman" w:cs="Times New Roman"/>
          <w:sz w:val="24"/>
        </w:rPr>
        <w:t>Alkenone-based SST records of cores HMB-102 and -103 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827904" w:rsidRPr="00827904" w14:paraId="2A1EEBD2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5B406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6CC269B6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5E5117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3259E7CD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E1E747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316706FF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84319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626F363C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F80877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60D9E11B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19DB2D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39E2700B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EF1279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488C4A4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EC99EC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8D9E47B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1B80653F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A669" w14:textId="359163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1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820327" w14:textId="25966AC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61BFD67E" w14:textId="655F9A9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8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7948C1F" w14:textId="1FBAA3B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8D04DC4" w14:textId="4D8CEF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5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2A441D24" w14:textId="32C291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21EA5C1" w14:textId="652F2A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2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C98F04" w14:textId="5D708D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827904" w:rsidRPr="00827904" w14:paraId="43CD267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DEBB" w14:textId="168AF4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45724A" w14:textId="6BE462B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3E703A" w14:textId="56269B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6437E9" w14:textId="2224EA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AC1D37D" w14:textId="6D4A8C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DB4731" w14:textId="6005A4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46E20A" w14:textId="41E8D3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7F29" w14:textId="1C0E845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827904" w:rsidRPr="00827904" w14:paraId="7D9ACDE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12F9" w14:textId="33AB44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69A455" w14:textId="4C82A7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D254D4" w14:textId="7D405F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10D1DE8" w14:textId="29AC2A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4145C4" w14:textId="5394B4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1E4D0B" w14:textId="0AD1C0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7E547F" w14:textId="73F809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5A23" w14:textId="0D96EB7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</w:tr>
      <w:tr w:rsidR="00827904" w:rsidRPr="00827904" w14:paraId="40442A6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D570" w14:textId="4B687F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3B0986" w14:textId="02F60C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E9195E" w14:textId="4CF523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47F141F" w14:textId="735416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33D575" w14:textId="2BCFDC6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90CE6F" w14:textId="60474E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B4C457F" w14:textId="71D302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1CC9" w14:textId="470568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1FE4E6C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9407" w14:textId="345014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0A8584" w14:textId="7F20BE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9B102E6" w14:textId="7BFE3D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C92B9E" w14:textId="6388804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9AFBD4" w14:textId="2A902B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ABBCD07" w14:textId="77E4D54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B57DA6" w14:textId="358DBA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5006" w14:textId="192AFC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4254AFA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FA2D" w14:textId="263D2C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685091" w14:textId="13EF95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E77157" w14:textId="06AD13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F3E5F5" w14:textId="38DF95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C9A932" w14:textId="20D7296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6C97B0" w14:textId="795C7D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042171" w14:textId="21296DA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B21B" w14:textId="4D603A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</w:tr>
      <w:tr w:rsidR="00827904" w:rsidRPr="00827904" w14:paraId="74F317E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0DC1" w14:textId="693C6B3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38386" w14:textId="4DEB2A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29806C" w14:textId="7464C0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3099C9" w14:textId="582E47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8872BB" w14:textId="6C48A2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A6716A" w14:textId="399B390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599E2F" w14:textId="7FB68E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777F" w14:textId="1981E3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2</w:t>
            </w:r>
          </w:p>
        </w:tc>
      </w:tr>
      <w:tr w:rsidR="00827904" w:rsidRPr="00827904" w14:paraId="5602F443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FD4A" w14:textId="51DA94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ECBEBF" w14:textId="4973402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5E8E70" w14:textId="026BBE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8B2B7E" w14:textId="7A7F4F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103B38" w14:textId="12E7297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BCA0E5" w14:textId="492F94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754AF5" w14:textId="270851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63B4" w14:textId="051EB8F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</w:tr>
      <w:tr w:rsidR="00827904" w:rsidRPr="00827904" w14:paraId="6D4E826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A28E" w14:textId="65715F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A5F0DD" w14:textId="4968AB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160881" w14:textId="01288B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511BDF" w14:textId="0B6F90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A72024" w14:textId="416E2D0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88CEBC" w14:textId="3AC1A0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6FCAFA" w14:textId="06AB77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BA01" w14:textId="7B1964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</w:tr>
      <w:tr w:rsidR="00827904" w:rsidRPr="00827904" w14:paraId="6F817CF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21D9" w14:textId="4F865C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874D8" w14:textId="709F3D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E77BC8" w14:textId="520BC6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2845E0E" w14:textId="28C659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1913FB" w14:textId="312FD6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20564E" w14:textId="135184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9BCB2B" w14:textId="183B375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32D9" w14:textId="32C644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721CB01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9454" w14:textId="2815CE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DB5121" w14:textId="679D4F2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9C42711" w14:textId="5C61BF8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1BAD57" w14:textId="2CFE88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D5A73E" w14:textId="3965EA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7DB7AF" w14:textId="15D06F5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FC9D53" w14:textId="7B4616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5098" w14:textId="4AD896B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827904" w:rsidRPr="00827904" w14:paraId="2FFA235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FFCD" w14:textId="18F2EC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B14425" w14:textId="3A5886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3903620" w14:textId="3BC0948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E795F09" w14:textId="660F81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3FCE63" w14:textId="784BC0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DD7804" w14:textId="0D1F50E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52194D" w14:textId="721BC3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95BB" w14:textId="2E3456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51777C8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A1FC" w14:textId="71221E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3805EF" w14:textId="44F1A23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485CF1" w14:textId="7BF2444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226F74" w14:textId="183205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1A902F" w14:textId="056F92D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F1A02C9" w14:textId="24615C0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E9BD33" w14:textId="28E5BA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21C0" w14:textId="102D74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827904" w:rsidRPr="00827904" w14:paraId="4FF6395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D5E0" w14:textId="04E969B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49F13C" w14:textId="098908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B82BD8" w14:textId="521831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476B4EB" w14:textId="05216E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075EBC" w14:textId="4613960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CA1C97" w14:textId="786ED0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B7972E" w14:textId="3AE05B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C71A" w14:textId="4C3323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4B1A82E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930D" w14:textId="690645D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D02865" w14:textId="30B149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AAA042" w14:textId="6EA437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D2B73A" w14:textId="2CE802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CC0F33" w14:textId="4E3DB4B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6FFD5B" w14:textId="3049C9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576021" w14:textId="60F462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A42F" w14:textId="1A84F9E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76FBCD1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C97A" w14:textId="1C4F47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0D420E" w14:textId="287836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AC1323" w14:textId="5BBB15F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670FE4" w14:textId="334769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D96011" w14:textId="19D0E0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473588" w14:textId="7D5190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DD7594" w14:textId="7A7466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7A12" w14:textId="5E908D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</w:tr>
      <w:tr w:rsidR="00827904" w:rsidRPr="00827904" w14:paraId="0237C73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FEC9" w14:textId="26D83C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99375F" w14:textId="50A496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EDDC87" w14:textId="55B182C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31F68C" w14:textId="15F21E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CC189F" w14:textId="3D2DFF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D97BB4" w14:textId="28B7DC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6B909D" w14:textId="6A9F3D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CA46" w14:textId="7A03D5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</w:tr>
      <w:tr w:rsidR="00827904" w:rsidRPr="00827904" w14:paraId="4AED136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05AF" w14:textId="553246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00E4B7" w14:textId="04B510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531EAA" w14:textId="048130F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CC45F5" w14:textId="6B3F2D2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1A4BEEB" w14:textId="3084D7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3CFB09" w14:textId="73417B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7774EA" w14:textId="001295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1D63" w14:textId="63ED92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</w:tr>
      <w:tr w:rsidR="00827904" w:rsidRPr="00827904" w14:paraId="219AAFE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A90C" w14:textId="315519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77D52D" w14:textId="28CB785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39F272" w14:textId="71B4BD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16C3C0" w14:textId="3DD629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606967" w14:textId="322BB6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B86749" w14:textId="5205B7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5F57AD" w14:textId="2C1C22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60EF" w14:textId="4E5943D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827904" w:rsidRPr="00827904" w14:paraId="21FEA59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0D28" w14:textId="20D42A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148203" w14:textId="067BA1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CC75B2" w14:textId="5BFFD2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5CC07E1" w14:textId="004C8F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5710E3" w14:textId="40652E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2FBF9C" w14:textId="04B156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D6BA49" w14:textId="518B66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4AAE" w14:textId="6BE2FB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  <w:tr w:rsidR="00827904" w:rsidRPr="00827904" w14:paraId="30FB731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5EE9" w14:textId="4FE5910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59F98C" w14:textId="34F99A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C72EBA" w14:textId="1425C4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5585842" w14:textId="07EB50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3EA8C8" w14:textId="223FBC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DDBB1A" w14:textId="0235B49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5FA1FF" w14:textId="7DE6283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8D67" w14:textId="01A12CB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2FF74CC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49C6" w14:textId="66AEBB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26FEC7" w14:textId="5864BE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090DEF" w14:textId="697ED40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684432" w14:textId="4197E3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0CF8C0" w14:textId="615D5E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AF9545" w14:textId="55EDA2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FE68C1" w14:textId="1F3DD3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BB83" w14:textId="21EE9A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</w:tr>
      <w:tr w:rsidR="00827904" w:rsidRPr="00827904" w14:paraId="6C58501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82D9" w14:textId="2BE210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D0868A" w14:textId="1A93AA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C62F74" w14:textId="7B05D0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174E61" w14:textId="2925D6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26C5E4" w14:textId="187BB1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828FD2" w14:textId="5C5031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D45CE1" w14:textId="59ACA8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0BA9" w14:textId="4FCE9CB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827904" w:rsidRPr="00827904" w14:paraId="65F2E47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ADAD" w14:textId="2E00B8A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41756E" w14:textId="6CB8DB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42BD8D" w14:textId="2BA87F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F6E93BB" w14:textId="7A1E69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263EAE" w14:textId="0B7D3B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3F7992" w14:textId="5E6F47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27A025" w14:textId="445F07A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7792" w14:textId="0CB640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4AF7AD3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A86A" w14:textId="0AD507F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2DC0E7" w14:textId="29A0378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4E21F4" w14:textId="7BB740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F7964C8" w14:textId="40404F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1C3003" w14:textId="6E1DE4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76AB763" w14:textId="0BDBCF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0A11B4" w14:textId="46D93C1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FDD5" w14:textId="16E350F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827904" w:rsidRPr="00827904" w14:paraId="24BE43D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0DB3" w14:textId="027ED5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204E45" w14:textId="56D1E7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67500E" w14:textId="7E258D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877229F" w14:textId="01BDB0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77F911" w14:textId="0AAD2F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9AC9B5" w14:textId="30F374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38F800" w14:textId="29A6E5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EA46" w14:textId="02CAFF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827904" w:rsidRPr="00827904" w14:paraId="3A4C631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62BA" w14:textId="4DABA6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014851" w14:textId="4D1F24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4047F4" w14:textId="65259C2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1557A6" w14:textId="6EE4BFF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AD04661" w14:textId="06C7080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328F798" w14:textId="1C8B49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AF3B89" w14:textId="40AF3E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F53F" w14:textId="1DF4DF3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</w:tr>
      <w:tr w:rsidR="00827904" w:rsidRPr="00827904" w14:paraId="1CB4F2D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C7E5" w14:textId="3EB750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3B61CC" w14:textId="198705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23C57F" w14:textId="58A452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5C72AD" w14:textId="32F8ED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A83302" w14:textId="26969C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B9BD99" w14:textId="7AF765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AB89AC" w14:textId="562445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6554" w14:textId="488672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827904" w:rsidRPr="00827904" w14:paraId="7C24024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620B" w14:textId="6BECAB3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C22539" w14:textId="71724C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D1AE4C2" w14:textId="12C917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C6B346" w14:textId="478799D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D88B9B" w14:textId="7FFBFC6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70607F" w14:textId="010F504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32C1E7" w14:textId="68E397A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5859E" w14:textId="7E3DC4D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</w:tr>
      <w:tr w:rsidR="00827904" w:rsidRPr="00827904" w14:paraId="11E96BE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0549" w14:textId="48DF69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6F6A81" w14:textId="3DD87F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55BE6B" w14:textId="382651D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876C38C" w14:textId="311F1C9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389FEF" w14:textId="438802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A5C7800" w14:textId="53CFC80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749295" w14:textId="22B68BB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83E43" w14:textId="501B74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</w:tr>
      <w:tr w:rsidR="00827904" w:rsidRPr="00827904" w14:paraId="21E5CA10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5569" w14:textId="3593BC0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22647A" w14:textId="7FA090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75732B" w14:textId="1198CB7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ECFD9BD" w14:textId="2DC32C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E10C71" w14:textId="6539D8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2A7214A" w14:textId="772777E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B516B6" w14:textId="484B7E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FD4A" w14:textId="133B44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52223B6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9AE9" w14:textId="4DDB825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94A0FB" w14:textId="7924D5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F089D5" w14:textId="339BF0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E4A99D" w14:textId="007760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4BC1FA" w14:textId="402F20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5D7AC6" w14:textId="6AF02B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3BC770" w14:textId="63CCFF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CE6E" w14:textId="4A80A2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15F492A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0E40" w14:textId="1529B1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285316" w14:textId="7B9C60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0868C9" w14:textId="7EC316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8A888CF" w14:textId="1D3752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956A55" w14:textId="1ABD64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1CFF65" w14:textId="6ED500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7E883A" w14:textId="43EB5F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FE4C" w14:textId="37B656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827904" w:rsidRPr="00827904" w14:paraId="5B0AF05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2A32" w14:textId="393151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7EA0F8" w14:textId="340B9A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3F23E03" w14:textId="6E72871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F41AC7E" w14:textId="3AB4FD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83287A" w14:textId="7C8148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B4ADD6" w14:textId="06B7F5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57D923B" w14:textId="691097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B0B4" w14:textId="3C90F4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</w:tr>
      <w:tr w:rsidR="00827904" w:rsidRPr="00827904" w14:paraId="6B1114D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F253" w14:textId="3C303D8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07473F" w14:textId="21B586D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4527B5" w14:textId="4C62A64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113334" w14:textId="7F92E6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1E633AD" w14:textId="5A4D14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5928F8" w14:textId="5A29AD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285A9FC" w14:textId="200934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E4B7" w14:textId="1C273DD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827904" w:rsidRPr="00827904" w14:paraId="4F813CE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B6E8" w14:textId="4C039A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CA8F50" w14:textId="4156DE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2E8D045" w14:textId="41958F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88AC99A" w14:textId="21BBDAD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F64C6F4" w14:textId="0BF218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8314658" w14:textId="6190F9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6497A8" w14:textId="287B53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BAE8" w14:textId="1E3917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3B782150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0B70D2" w14:textId="3CAF26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7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F3F384" w14:textId="26652B9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2D1F6E1" w14:textId="3EC7124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4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BF8ED1A" w14:textId="7614A2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7ACF6B5" w14:textId="11CEA9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18145C2" w14:textId="40444E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75E12AB" w14:textId="0F40F2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FF193E" w14:textId="49B10F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</w:tbl>
    <w:p w14:paraId="0AA2BFF9" w14:textId="77777777" w:rsidR="00827904" w:rsidRPr="00827904" w:rsidRDefault="00827904" w:rsidP="00827904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S1. </w:t>
      </w:r>
      <w:r w:rsidRPr="00827904">
        <w:rPr>
          <w:rFonts w:ascii="Times New Roman" w:hAnsi="Times New Roman" w:cs="Times New Roman"/>
          <w:sz w:val="24"/>
        </w:rPr>
        <w:t>Alkenone-based SST records of cores HMB-102 and -103 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827904" w:rsidRPr="00827904" w14:paraId="3104A122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AB78FE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6D4D7153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01812D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7C5774A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D7E007D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25E59480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37ECB3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6246D937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30803E6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758A5E20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49EE14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273F6A3B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6DB21AA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5FA7547E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614888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7C284C50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3A7348AB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69CC" w14:textId="0EF260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9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585C9" w14:textId="035ABD1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05A3F38" w14:textId="2B0F77F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13820F5" w14:textId="0B7A361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41553A22" w14:textId="2B2F2B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3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DA4101A" w14:textId="4BB04A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1A0AA8EA" w14:textId="5C30E7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0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FEC90A" w14:textId="5B2932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</w:tr>
      <w:tr w:rsidR="00827904" w:rsidRPr="00827904" w14:paraId="46CE5FB9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9F43" w14:textId="4B150DA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65B0B1" w14:textId="01BA8E9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638711B" w14:textId="6A79F7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E580DD9" w14:textId="64229A6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180D08" w14:textId="451AF0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CB8C585" w14:textId="3594A8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7E6273" w14:textId="567D96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952A" w14:textId="2B0E930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827904" w:rsidRPr="00827904" w14:paraId="474CA1D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1285" w14:textId="6CFCA2E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42821C" w14:textId="33032BC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864783" w14:textId="1E8B365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72302C" w14:textId="5DB093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AAF020C" w14:textId="230CB5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6EE35C9" w14:textId="399B0F8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B925F66" w14:textId="692B76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9DCE" w14:textId="437FD2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</w:tr>
      <w:tr w:rsidR="00827904" w:rsidRPr="00827904" w14:paraId="336E270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327B" w14:textId="1BB42FD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428B2C" w14:textId="6A9B1E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5E205CD" w14:textId="5A0EE54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057C1C" w14:textId="087FCB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773B14" w14:textId="0CAF210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224050" w14:textId="35920C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E0A12EF" w14:textId="19BB3A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1471" w14:textId="3EB22F0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827904" w:rsidRPr="00827904" w14:paraId="01F3C1E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8B5E" w14:textId="5BE70ED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DB5BBB" w14:textId="4A326E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5AF2D2" w14:textId="29A963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222C9E" w14:textId="624B14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168A6F" w14:textId="3EF02B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9C9806B" w14:textId="1EBF4C9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505645" w14:textId="54C3D3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8741" w14:textId="77959D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</w:tr>
      <w:tr w:rsidR="00827904" w:rsidRPr="00827904" w14:paraId="4F01E82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5791" w14:textId="0BB6EDA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2357E8" w14:textId="03C721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3F01DFF" w14:textId="7561B7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DBB9AC1" w14:textId="40C0F1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2C8CCA" w14:textId="2BEB16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2227CE" w14:textId="74CDE2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A5DDE95" w14:textId="41D3CC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BE51" w14:textId="755AA8C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827904" w:rsidRPr="00827904" w14:paraId="7A2728C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8832" w14:textId="096DD5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FC94D9" w14:textId="55B6668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E70287" w14:textId="44EFBD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58C9A2" w14:textId="3C46E0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3C4ED4" w14:textId="197E594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A8E1F9" w14:textId="1F32A1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F1E7D2" w14:textId="320950D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3F60" w14:textId="2A6F99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3030BB2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5181" w14:textId="518753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C79B66" w14:textId="4FA5EF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A19A95" w14:textId="062DBC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B409CB" w14:textId="23A0A84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E8650B" w14:textId="746B712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794EF5" w14:textId="58E0354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D6DF7F" w14:textId="1661C4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0AD0" w14:textId="3FB007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</w:tr>
      <w:tr w:rsidR="00827904" w:rsidRPr="00827904" w14:paraId="59F9FD4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CA06" w14:textId="2BD780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181AC0" w14:textId="056A89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CC71808" w14:textId="6563CF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CF1D468" w14:textId="412423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6E6A07" w14:textId="2C692F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AE67CFD" w14:textId="5A439C4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55C5B5" w14:textId="5F17F8F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9BC0" w14:textId="35B614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</w:tr>
      <w:tr w:rsidR="00827904" w:rsidRPr="00827904" w14:paraId="4E6FA9F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4F2D" w14:textId="632C67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C86F00" w14:textId="3983D6D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57444B" w14:textId="2273C48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E3BD4B" w14:textId="4E47BB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4E1F476" w14:textId="6ECF1B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6C236B" w14:textId="1A6C155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977D76" w14:textId="253138B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FD8C" w14:textId="6C59EF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827904" w:rsidRPr="00827904" w14:paraId="44722C0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4FB7" w14:textId="11D565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D3DC2D" w14:textId="429FC07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B262C6" w14:textId="30EEF20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83F0CA" w14:textId="59C8132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BB94B54" w14:textId="3F7ABB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8B961A" w14:textId="6271B6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0A5351" w14:textId="5141B5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052C" w14:textId="60DDF2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827904" w:rsidRPr="00827904" w14:paraId="1F00479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91A3" w14:textId="05A84B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B00CC7" w14:textId="245FDAF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E72427" w14:textId="6B933E0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762E1BB" w14:textId="0AC0106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7A9CA0" w14:textId="3F6781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D769DC" w14:textId="00ED01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04FE8E" w14:textId="3DBE5E9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5B11" w14:textId="4B3FD2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</w:tr>
      <w:tr w:rsidR="00827904" w:rsidRPr="00827904" w14:paraId="62AFCF9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A7F" w14:textId="0C6122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E1B745" w14:textId="05778B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40C9CE" w14:textId="054202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8AA159" w14:textId="505A72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5CD868" w14:textId="1F634B6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1E6D809" w14:textId="3F4FD1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FFAAB54" w14:textId="6A8A87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C275" w14:textId="5F8445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827904" w:rsidRPr="00827904" w14:paraId="4AA362D3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C43A1" w14:textId="561F9B3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7B348F" w14:textId="159361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9C06DA" w14:textId="38E6B5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3BF95D1" w14:textId="05C8CB7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E32460" w14:textId="742B04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FF77296" w14:textId="315177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F393B3" w14:textId="706656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FE22" w14:textId="2121C7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827904" w:rsidRPr="00827904" w14:paraId="73221A53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17E2" w14:textId="521447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883422" w14:textId="6EF8C1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044E015" w14:textId="03315DE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55567A" w14:textId="17ED4FE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E35FC9" w14:textId="1D5BE4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6DE7736" w14:textId="6969306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90409D" w14:textId="27E58D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9363" w14:textId="2C6620F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827904" w:rsidRPr="00827904" w14:paraId="7226BEA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C86D" w14:textId="582FE45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0DFB8E" w14:textId="405886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783719" w14:textId="061FF02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CE6A2FC" w14:textId="124BA88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075C6A" w14:textId="0372F25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0711132" w14:textId="6BC848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AD77F7" w14:textId="650C46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1F8A" w14:textId="22F4C11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827904" w:rsidRPr="00827904" w14:paraId="7556A42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1956" w14:textId="1F22FD2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CEE976" w14:textId="1C56619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9DF18F4" w14:textId="7B8C557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ECD0E40" w14:textId="51B8D3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A87D46" w14:textId="7D82EC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DABFF7" w14:textId="22B324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036942" w14:textId="22A1797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CC7E" w14:textId="27BE5E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</w:tr>
      <w:tr w:rsidR="00827904" w:rsidRPr="00827904" w14:paraId="083FC6A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AC8F" w14:textId="38EB907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5F9556" w14:textId="4011E3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F0BE3D" w14:textId="3AA665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BEF443" w14:textId="1C8A90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ADA0D4" w14:textId="4D8B0A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FFD3D7" w14:textId="6A265F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36E8506" w14:textId="4D4A35C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E736" w14:textId="32FEDA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827904" w:rsidRPr="00827904" w14:paraId="3B20037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CBD0" w14:textId="0945D7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FBA78D" w14:textId="57623CA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57C6E1" w14:textId="0ACF923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6758CD7" w14:textId="5828846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A8EB8C" w14:textId="5D2D6F7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96132BA" w14:textId="331A9C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0E3CD61" w14:textId="760E897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EAD7" w14:textId="26BBD24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827904" w:rsidRPr="00827904" w14:paraId="622779F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9909" w14:textId="6EBEBB8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C8DFF0" w14:textId="262CD5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043C2B9" w14:textId="256BF6A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291E017" w14:textId="39E318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4EA4A0" w14:textId="1EFE132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10E8748" w14:textId="14319F3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68CA6B" w14:textId="0E7F9F6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4F0D" w14:textId="5113EF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483C869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F2B0" w14:textId="20F9178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D3FF23" w14:textId="0F0937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EFBA35" w14:textId="582EBA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C74A95" w14:textId="13BCDE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B853355" w14:textId="4EB648A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00F31CC" w14:textId="420E7E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1F64ADB" w14:textId="04C72A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950B" w14:textId="67A9F9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0AAEC8A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F0AD" w14:textId="6F9FCA6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920D2A" w14:textId="6023C22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0FE8D0" w14:textId="4FBF61F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634444" w14:textId="7C1EF1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3E89DD" w14:textId="4112C97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D3BE715" w14:textId="08C7DA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E1CFDF4" w14:textId="7EDE5EA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2DA5" w14:textId="33E2708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827904" w:rsidRPr="00827904" w14:paraId="0740D10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04A9" w14:textId="56DC46F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A0BE9B" w14:textId="5B9BEB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7BD19DA" w14:textId="4A1992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9575FE" w14:textId="520A445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DC7B27" w14:textId="7627C5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16D2D9C" w14:textId="6EC0E64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7B741D" w14:textId="1103E4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7074" w14:textId="5D50AD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5AE00B1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FC69" w14:textId="07B37D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463B4F" w14:textId="0BD270A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5E2681" w14:textId="6EEC45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F816C7" w14:textId="79296F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18EAA0F" w14:textId="794E69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91ECC28" w14:textId="50262FF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8AD1AE" w14:textId="7B2F0ED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CE0F" w14:textId="5758F85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657B3BC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2BB9" w14:textId="2337E72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984527" w14:textId="32AC41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A1C70D" w14:textId="45B8DD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5E2E6B" w14:textId="601272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A27798A" w14:textId="640B66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76E8597" w14:textId="245717E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07BF42" w14:textId="0B3CF2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12CF" w14:textId="3C37EB5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827904" w:rsidRPr="00827904" w14:paraId="5EF87CA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446B" w14:textId="154D2C0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9A91C5" w14:textId="4C9F93E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D6DE52" w14:textId="3EB936B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41BF2FE" w14:textId="6275E74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45C6C7" w14:textId="3C3DCE1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2E7853B" w14:textId="2A173C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6EEE01C" w14:textId="484B22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4414" w14:textId="057A11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27F8F3A7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36D3" w14:textId="20F948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483EBA" w14:textId="166E8CC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9B4BFF" w14:textId="603630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BF5B16" w14:textId="19EFE16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B1658F3" w14:textId="5874967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35F22CA" w14:textId="0BBDB1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3C68849" w14:textId="370FB2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1762" w14:textId="703DEC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382F1C5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1A79" w14:textId="2A1C67D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0C4E68" w14:textId="1EC98FD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2892F8" w14:textId="22A67DF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9B0DDD" w14:textId="683B2E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6F7BA1" w14:textId="074E18B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0E686A3" w14:textId="5A161E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6C7E911" w14:textId="12B234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0072" w14:textId="598512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6A80B7C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D483" w14:textId="35A0A7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6845F6" w14:textId="6F36F1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50B3D5" w14:textId="4182C99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B0FA51C" w14:textId="517C0A0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23DD586" w14:textId="1DA8C33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93551EA" w14:textId="6E56E56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D946ED9" w14:textId="611333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69CC" w14:textId="38B8061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</w:tr>
      <w:tr w:rsidR="00827904" w:rsidRPr="00827904" w14:paraId="37C30764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8908" w14:textId="29E4344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93E5E6" w14:textId="32B65B3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E79B45" w14:textId="1E9AAC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3C836E" w14:textId="2ED3D14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8AD2E1" w14:textId="16ABB65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EC8B2E4" w14:textId="547F600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83B4AA" w14:textId="06CE4B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9D72" w14:textId="3322932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827904" w:rsidRPr="00827904" w14:paraId="40398A9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4D29" w14:textId="18D520A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4002D4" w14:textId="43523C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B925D5" w14:textId="0F10EBB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6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ED134E" w14:textId="17305BB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90A504A" w14:textId="3592E0E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B6CCCB" w14:textId="5EC9DB6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DB8480" w14:textId="50753AE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0CFA" w14:textId="3C619F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56B6522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BBE8" w14:textId="44E6C25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86AE4F" w14:textId="63B9D83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DA16CC" w14:textId="353A91A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7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A93A98" w14:textId="22F3AE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39B2AF" w14:textId="00F2B2B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88B8C4" w14:textId="79BF0E7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252532" w14:textId="081F046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E1E1" w14:textId="28F9692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827904" w:rsidRPr="00827904" w14:paraId="46F58A2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4F3B" w14:textId="6BA8D60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9B5DD4" w14:textId="4727A3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6B6E39" w14:textId="796C13B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F70633C" w14:textId="423DF4C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9BEF88" w14:textId="3199D77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A40FC44" w14:textId="75EC1AD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1A7799" w14:textId="034375F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F994" w14:textId="4E11C0E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4595169D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26092" w14:textId="56C316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FFAFC9" w14:textId="153E88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077754" w14:textId="5DE45C4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C79AC07" w14:textId="1CB4A51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2C97292" w14:textId="7DCE9AC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53CFF6A" w14:textId="7A15652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1F5E13" w14:textId="1A212F0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CD33" w14:textId="06165F1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827904" w:rsidRPr="00827904" w14:paraId="61B342B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14CE5" w14:textId="1B09E9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3FA815" w14:textId="665A85F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2024FD" w14:textId="592D93D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537E564" w14:textId="448E1D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C67DAE3" w14:textId="21D5F89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744FAB9" w14:textId="28AF4D1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537742" w14:textId="2349A6C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CF9A" w14:textId="5B9002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</w:tr>
      <w:tr w:rsidR="00827904" w:rsidRPr="00827904" w14:paraId="7260822E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B61C" w14:textId="39D1DBD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3E1029" w14:textId="42EBF77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FED360" w14:textId="1AFFB23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000BF4" w14:textId="5E65735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D74FB4" w14:textId="682E469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1991D8" w14:textId="5256449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FCE310" w14:textId="3EBACDA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9D40" w14:textId="1F70F56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</w:tr>
      <w:tr w:rsidR="00827904" w:rsidRPr="00827904" w14:paraId="2E284475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F080F" w14:textId="718240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5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951045" w14:textId="2CE654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A9E2BC5" w14:textId="7506149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3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101CC0D" w14:textId="0550ABB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CFE045C" w14:textId="5292A1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7FA1E27" w14:textId="5E4CCE1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163AB31" w14:textId="4B8474C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AB354A" w14:textId="3380946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</w:tbl>
    <w:p w14:paraId="11259FE3" w14:textId="77777777" w:rsidR="00827904" w:rsidRPr="00827904" w:rsidRDefault="00827904" w:rsidP="00827904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lastRenderedPageBreak/>
        <w:t xml:space="preserve">Supplementary Table S1. </w:t>
      </w:r>
      <w:r w:rsidRPr="00827904">
        <w:rPr>
          <w:rFonts w:ascii="Times New Roman" w:hAnsi="Times New Roman" w:cs="Times New Roman"/>
          <w:sz w:val="24"/>
        </w:rPr>
        <w:t>Alkenone-based SST records of cores HMB-102 and -103 (Continued)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1128"/>
        <w:gridCol w:w="1128"/>
        <w:gridCol w:w="1129"/>
        <w:gridCol w:w="1128"/>
        <w:gridCol w:w="1128"/>
        <w:gridCol w:w="1128"/>
        <w:gridCol w:w="1129"/>
      </w:tblGrid>
      <w:tr w:rsidR="00827904" w:rsidRPr="00827904" w14:paraId="4C8E5B9B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737997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80C838D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1F8F11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CC046A9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7637FCF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4F2B0DCD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1BD5700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17BF7990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7A745A2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572713CB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12F3894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5B9A3378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5B57B27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Age</w:t>
            </w:r>
          </w:p>
          <w:p w14:paraId="5E426AF9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굴림" w:hAnsi="Times New Roman" w:cs="Times New Roman"/>
                <w:color w:val="000000"/>
                <w:sz w:val="22"/>
              </w:rPr>
              <w:t>(yr B.P.)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0EAA33" w14:textId="77777777" w:rsidR="00827904" w:rsidRPr="00827904" w:rsidRDefault="00827904" w:rsidP="00A13877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Alk. T.</w:t>
            </w:r>
          </w:p>
          <w:p w14:paraId="0EA434E8" w14:textId="77777777" w:rsidR="00827904" w:rsidRPr="00827904" w:rsidRDefault="00827904" w:rsidP="00A13877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827904">
              <w:rPr>
                <w:rFonts w:ascii="Times New Roman" w:eastAsia="맑은 고딕" w:hAnsi="Times New Roman" w:cs="Times New Roman"/>
                <w:color w:val="000000"/>
                <w:sz w:val="22"/>
                <w:shd w:val="clear" w:color="auto" w:fill="FFFFFF"/>
              </w:rPr>
              <w:t>(</w:t>
            </w:r>
            <w:r w:rsidRPr="00827904">
              <w:rPr>
                <w:rFonts w:ascii="Times New Roman" w:hAnsi="Times New Roman" w:cs="Times New Roman"/>
                <w:sz w:val="22"/>
              </w:rPr>
              <w:t>℃)</w:t>
            </w:r>
          </w:p>
        </w:tc>
      </w:tr>
      <w:tr w:rsidR="00827904" w:rsidRPr="00827904" w14:paraId="54073F57" w14:textId="77777777" w:rsidTr="00A13877">
        <w:trPr>
          <w:trHeight w:val="283"/>
        </w:trPr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3369" w14:textId="6016251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7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89FE69" w14:textId="4C9AAA9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EF1F5FC" w14:textId="7F84D47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7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376977E" w14:textId="25D7FC9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9E9989" w14:textId="432EF12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70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A74F1A9" w14:textId="7AE56F7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367D8E0" w14:textId="5D1ABC1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70</w:t>
            </w:r>
          </w:p>
        </w:tc>
        <w:tc>
          <w:tcPr>
            <w:tcW w:w="11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F80C92" w14:textId="65AE627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</w:tr>
      <w:tr w:rsidR="00827904" w:rsidRPr="00827904" w14:paraId="67E19F42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C1A6" w14:textId="648E5F2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B2DD5D" w14:textId="44E468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E30D61" w14:textId="6A016C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7851ED9" w14:textId="53A636B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FD5827" w14:textId="4EF1A7A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A2BAA9B" w14:textId="27B8BA4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3CDF5D" w14:textId="6E04848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D193" w14:textId="3E5E62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</w:t>
            </w:r>
          </w:p>
        </w:tc>
      </w:tr>
      <w:tr w:rsidR="00827904" w:rsidRPr="00827904" w14:paraId="5C35DEA6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A348" w14:textId="09937FF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2FE81C" w14:textId="7AA0137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7E843AE" w14:textId="2A8F21D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47924F4" w14:textId="50130B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8B8E10" w14:textId="74D034F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2D5EB74" w14:textId="728D313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B6B3DB" w14:textId="45F6A33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B5EB" w14:textId="21DF79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20945FC8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5DD3" w14:textId="6A18CBE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3B211F" w14:textId="54530B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728851" w14:textId="05A857E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DE44E09" w14:textId="26407C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929B77" w14:textId="2DA5CF1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5630928" w14:textId="4D0683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3633711" w14:textId="15562F6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8AFA" w14:textId="2664566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</w:tr>
      <w:tr w:rsidR="00827904" w:rsidRPr="00827904" w14:paraId="79B571BF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2FA7" w14:textId="10F0CC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D01C1E" w14:textId="00E7842D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D38DE2" w14:textId="12F6117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EF6C88D" w14:textId="05082A6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C78C4EF" w14:textId="0DF12B5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027B41B" w14:textId="781852C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353AE3" w14:textId="7252C5A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F074" w14:textId="6C750ED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827904" w:rsidRPr="00827904" w14:paraId="027129BA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9A3E6" w14:textId="4CC6689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717D9A" w14:textId="72A77C8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EC6EFD" w14:textId="255002D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D6AA511" w14:textId="0989E63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4B701E" w14:textId="582CF35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C18FAF3" w14:textId="4F80101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5602420" w14:textId="61C6A45E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D68A" w14:textId="1C9CA3C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827904" w:rsidRPr="00827904" w14:paraId="59A46730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83E2" w14:textId="1E619FF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82619A" w14:textId="224274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DE71C06" w14:textId="0A52C73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2AEC2C" w14:textId="24B08782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B30D3B" w14:textId="7EF5569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B0F6194" w14:textId="250870D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2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81F601A" w14:textId="40431BC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3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B0AA" w14:textId="698C5928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827904" w:rsidRPr="00827904" w14:paraId="60575FCC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78FA" w14:textId="6A7C9E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88CED0" w14:textId="49E331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72B9AF" w14:textId="234B3E8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14A4A49" w14:textId="18A977C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A10B8F3" w14:textId="4FDED887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E94015E" w14:textId="332591C1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054ABD" w14:textId="48454D8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1B76" w14:textId="25BB8FB4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827904" w:rsidRPr="00827904" w14:paraId="379EEA0B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A10B" w14:textId="2045E74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2B20F4" w14:textId="34C719C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49BF114" w14:textId="55342ECC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7C6E32" w14:textId="4DF4239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9C5D84" w14:textId="2A06761B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EBC5369" w14:textId="54EDB54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9D8E7C4" w14:textId="5B3DD9B0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3787" w14:textId="2C9E981A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27904" w:rsidRPr="00827904" w14:paraId="75D6E9F1" w14:textId="77777777" w:rsidTr="00A13877">
        <w:trPr>
          <w:trHeight w:val="283"/>
        </w:trPr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858415" w14:textId="3E4FA1C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28FC89" w14:textId="0FFF4D3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E6CE49E" w14:textId="504196E9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6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28B5ADE" w14:textId="7F474C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729A57B" w14:textId="6D49CFA5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3BE2750" w14:textId="43AFE5F3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429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1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F71AC8" w14:textId="6820AC5F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B21A7" w14:textId="0A332BB6" w:rsidR="00827904" w:rsidRPr="00827904" w:rsidRDefault="00827904" w:rsidP="00827904">
            <w:pPr>
              <w:widowControl/>
              <w:spacing w:after="0" w:line="32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D091BBF" w14:textId="77777777" w:rsidR="00827904" w:rsidRPr="00827904" w:rsidRDefault="00827904" w:rsidP="00C0045A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b/>
          <w:sz w:val="24"/>
        </w:rPr>
      </w:pPr>
      <w:r w:rsidRPr="00827904">
        <w:rPr>
          <w:rFonts w:ascii="Times New Roman" w:hAnsi="Times New Roman" w:cs="Times New Roman"/>
          <w:b/>
          <w:sz w:val="24"/>
        </w:rPr>
        <w:br w:type="page"/>
      </w:r>
    </w:p>
    <w:p w14:paraId="727057A8" w14:textId="2A403A4B" w:rsidR="00C0045A" w:rsidRPr="00864802" w:rsidRDefault="00C0045A" w:rsidP="00C0045A">
      <w:pPr>
        <w:tabs>
          <w:tab w:val="left" w:pos="3041"/>
        </w:tabs>
        <w:spacing w:after="0" w:line="48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4711B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2</w:t>
      </w:r>
      <w:r w:rsidRPr="004711B5">
        <w:rPr>
          <w:rFonts w:ascii="Times New Roman" w:hAnsi="Times New Roman" w:cs="Times New Roman"/>
          <w:b/>
          <w:sz w:val="24"/>
        </w:rPr>
        <w:t xml:space="preserve">. </w:t>
      </w:r>
      <w:r w:rsidRPr="00864802">
        <w:rPr>
          <w:rFonts w:ascii="Times New Roman" w:hAnsi="Times New Roman" w:cs="Times New Roman"/>
          <w:sz w:val="24"/>
          <w:vertAlign w:val="superscript"/>
        </w:rPr>
        <w:t>210</w:t>
      </w:r>
      <w:r w:rsidRPr="00864802">
        <w:rPr>
          <w:rFonts w:ascii="Times New Roman" w:hAnsi="Times New Roman" w:cs="Times New Roman"/>
          <w:sz w:val="24"/>
        </w:rPr>
        <w:t xml:space="preserve">Pb </w:t>
      </w:r>
      <w:r>
        <w:rPr>
          <w:rFonts w:ascii="Times New Roman" w:hAnsi="Times New Roman" w:cs="Times New Roman"/>
          <w:sz w:val="24"/>
        </w:rPr>
        <w:t xml:space="preserve">dating from the core HMB-103 and other cores. 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1559"/>
        <w:gridCol w:w="1418"/>
        <w:gridCol w:w="1701"/>
      </w:tblGrid>
      <w:tr w:rsidR="00C0045A" w:rsidRPr="00864802" w14:paraId="12540366" w14:textId="77777777" w:rsidTr="00C0045A">
        <w:trPr>
          <w:trHeight w:val="775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DFAFF5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6E2172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re Typ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05EB47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ample Depth </w:t>
            </w:r>
          </w:p>
          <w:p w14:paraId="0C1FECF8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cm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D2A855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10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b (dpm/g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908E3D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26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 (dpm/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AD66F8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xcess 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10</w:t>
            </w: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b (dpm/g)</w:t>
            </w:r>
          </w:p>
        </w:tc>
      </w:tr>
      <w:tr w:rsidR="00C0045A" w:rsidRPr="00864802" w14:paraId="28FD72EF" w14:textId="77777777" w:rsidTr="00C0045A">
        <w:trPr>
          <w:trHeight w:val="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2896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D5BD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85EE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E63D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5F6B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C5AA0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"/>
                <w:szCs w:val="2"/>
              </w:rPr>
            </w:pPr>
          </w:p>
        </w:tc>
      </w:tr>
      <w:tr w:rsidR="00C0045A" w:rsidRPr="00864802" w14:paraId="724C3B16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0741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HMB-B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0695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x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3DEB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5EA0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FC82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0601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</w:p>
        </w:tc>
      </w:tr>
      <w:tr w:rsidR="00C0045A" w:rsidRPr="00864802" w14:paraId="63160CE0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BC6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HMB-B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CD7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x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EF5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4095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17084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505F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</w:p>
        </w:tc>
      </w:tr>
      <w:tr w:rsidR="00C0045A" w:rsidRPr="00864802" w14:paraId="36C56EEF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C856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HMB-P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78B6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ston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C66C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9CAB8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B223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B286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</w:p>
        </w:tc>
      </w:tr>
      <w:tr w:rsidR="00C0045A" w:rsidRPr="00864802" w14:paraId="26BAD6FF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9FC3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B V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ECFC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bro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3DAA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80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6C7D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C710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6782" w14:textId="77777777" w:rsidR="00C0045A" w:rsidRPr="007219F4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</w:p>
        </w:tc>
      </w:tr>
      <w:tr w:rsidR="00C0045A" w:rsidRPr="00864802" w14:paraId="7A685413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B659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MB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59A3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ep-drilled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8BDE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-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B2B0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11A2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C4BE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</w:tr>
      <w:tr w:rsidR="00C0045A" w:rsidRPr="00864802" w14:paraId="3ED830CF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4CA0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B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4303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ep-drilled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7600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-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A268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769C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52F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</w:tr>
      <w:tr w:rsidR="00C0045A" w:rsidRPr="00864802" w14:paraId="4C613722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4AB2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B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4BCE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ep-drilled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0011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6B08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1075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250C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</w:tr>
      <w:tr w:rsidR="00C0045A" w:rsidRPr="00864802" w14:paraId="58531FAF" w14:textId="77777777" w:rsidTr="00C0045A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FB9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B-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29A4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ep-drilled 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05A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-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B4C7E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318C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3B567" w14:textId="77777777" w:rsidR="00C0045A" w:rsidRPr="00864802" w:rsidRDefault="00C0045A" w:rsidP="00C0045A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C0045A" w:rsidRPr="00864802" w14:paraId="428252FB" w14:textId="77777777" w:rsidTr="00C0045A">
        <w:trPr>
          <w:trHeight w:val="66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F372BD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814C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"/>
                <w:szCs w:val="2"/>
              </w:rPr>
            </w:pPr>
            <w:r w:rsidRPr="00864802">
              <w:rPr>
                <w:rFonts w:ascii="맑은 고딕" w:eastAsia="맑은 고딕" w:hAnsi="맑은 고딕" w:cs="굴림" w:hint="eastAsia"/>
                <w:color w:val="000000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02C6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"/>
                <w:szCs w:val="2"/>
              </w:rPr>
            </w:pPr>
            <w:r w:rsidRPr="00864802">
              <w:rPr>
                <w:rFonts w:ascii="맑은 고딕" w:eastAsia="맑은 고딕" w:hAnsi="맑은 고딕" w:cs="굴림" w:hint="eastAsia"/>
                <w:color w:val="000000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7D2851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  <w:r w:rsidRPr="00864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8082B8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  <w:r w:rsidRPr="00864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"/>
                <w:szCs w:val="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2397C5" w14:textId="77777777" w:rsidR="00C0045A" w:rsidRPr="00864802" w:rsidRDefault="00C0045A" w:rsidP="00C0045A">
            <w:pPr>
              <w:widowControl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"/>
                <w:szCs w:val="2"/>
              </w:rPr>
            </w:pPr>
            <w:r w:rsidRPr="0086480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"/>
                <w:szCs w:val="2"/>
              </w:rPr>
              <w:t xml:space="preserve">　</w:t>
            </w:r>
          </w:p>
        </w:tc>
      </w:tr>
    </w:tbl>
    <w:p w14:paraId="1CB64F1D" w14:textId="77777777" w:rsidR="00C0045A" w:rsidRPr="00B53480" w:rsidRDefault="00C0045A" w:rsidP="00C0045A">
      <w:pPr>
        <w:spacing w:after="0" w:line="240" w:lineRule="exact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745E4E3B" w14:textId="77777777" w:rsidR="00993F2C" w:rsidRPr="004F344C" w:rsidRDefault="00993F2C">
      <w:pPr>
        <w:spacing w:after="0" w:line="480" w:lineRule="exact"/>
        <w:rPr>
          <w:rFonts w:ascii="Times New Roman" w:eastAsia="맑은 고딕" w:hAnsi="Times New Roman" w:cs="Times New Roman"/>
          <w:sz w:val="24"/>
        </w:rPr>
      </w:pPr>
    </w:p>
    <w:sectPr w:rsidR="00993F2C" w:rsidRPr="004F344C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7E586" w14:textId="77777777" w:rsidR="00394FEE" w:rsidRDefault="00394FEE">
      <w:pPr>
        <w:spacing w:after="0" w:line="240" w:lineRule="auto"/>
      </w:pPr>
      <w:r>
        <w:separator/>
      </w:r>
    </w:p>
  </w:endnote>
  <w:endnote w:type="continuationSeparator" w:id="0">
    <w:p w14:paraId="3B13D020" w14:textId="77777777" w:rsidR="00394FEE" w:rsidRDefault="00394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1D0E43" w14:textId="5B0859F1" w:rsidR="00C0045A" w:rsidRPr="004F344C" w:rsidRDefault="00C0045A">
    <w:pPr>
      <w:pStyle w:val="a8"/>
      <w:jc w:val="center"/>
      <w:rPr>
        <w:rFonts w:ascii="맑은 고딕" w:eastAsia="맑은 고딕" w:hAnsi="맑은 고딕" w:cs="맑은 고딕"/>
      </w:rPr>
    </w:pPr>
    <w:r w:rsidRPr="004F344C">
      <w:fldChar w:fldCharType="begin"/>
    </w:r>
    <w:r w:rsidRPr="004F344C">
      <w:instrText>PAGE   \* MERGEFORMAT</w:instrText>
    </w:r>
    <w:r w:rsidRPr="004F344C">
      <w:fldChar w:fldCharType="separate"/>
    </w:r>
    <w:r w:rsidR="00E62BBF" w:rsidRPr="00E62BBF">
      <w:rPr>
        <w:rFonts w:ascii="맑은 고딕" w:eastAsia="맑은 고딕" w:hAnsi="맑은 고딕" w:cs="맑은 고딕"/>
        <w:noProof/>
      </w:rPr>
      <w:t>1</w:t>
    </w:r>
    <w:r w:rsidRPr="004F344C">
      <w:rPr>
        <w:rFonts w:ascii="맑은 고딕" w:eastAsia="맑은 고딕" w:hAnsi="맑은 고딕" w:cs="맑은 고딕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E9161" w14:textId="77777777" w:rsidR="00394FEE" w:rsidRDefault="00394FEE">
      <w:pPr>
        <w:spacing w:after="0" w:line="240" w:lineRule="auto"/>
      </w:pPr>
      <w:r>
        <w:separator/>
      </w:r>
    </w:p>
  </w:footnote>
  <w:footnote w:type="continuationSeparator" w:id="0">
    <w:p w14:paraId="66B8BADB" w14:textId="77777777" w:rsidR="00394FEE" w:rsidRDefault="00394F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511F0F"/>
    <w:multiLevelType w:val="hybridMultilevel"/>
    <w:tmpl w:val="5B867A14"/>
    <w:lvl w:ilvl="0" w:tplc="6270ED76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1" w15:restartNumberingAfterBreak="0">
    <w:nsid w:val="24016622"/>
    <w:multiLevelType w:val="hybridMultilevel"/>
    <w:tmpl w:val="514677A2"/>
    <w:lvl w:ilvl="0" w:tplc="6310C3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4F576FA"/>
    <w:multiLevelType w:val="multilevel"/>
    <w:tmpl w:val="50507862"/>
    <w:lvl w:ilvl="0">
      <w:start w:val="1"/>
      <w:numFmt w:val="decimal"/>
      <w:lvlText w:val="%1."/>
      <w:lvlJc w:val="left"/>
      <w:pPr>
        <w:ind w:left="115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9456F84"/>
    <w:multiLevelType w:val="hybridMultilevel"/>
    <w:tmpl w:val="CF628B6C"/>
    <w:lvl w:ilvl="0" w:tplc="19EE2662">
      <w:start w:val="1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2" w:hanging="400"/>
      </w:pPr>
    </w:lvl>
    <w:lvl w:ilvl="2" w:tplc="0409001B" w:tentative="1">
      <w:start w:val="1"/>
      <w:numFmt w:val="lowerRoman"/>
      <w:lvlText w:val="%3."/>
      <w:lvlJc w:val="right"/>
      <w:pPr>
        <w:ind w:left="1992" w:hanging="400"/>
      </w:pPr>
    </w:lvl>
    <w:lvl w:ilvl="3" w:tplc="0409000F" w:tentative="1">
      <w:start w:val="1"/>
      <w:numFmt w:val="decimal"/>
      <w:lvlText w:val="%4."/>
      <w:lvlJc w:val="left"/>
      <w:pPr>
        <w:ind w:left="2392" w:hanging="400"/>
      </w:pPr>
    </w:lvl>
    <w:lvl w:ilvl="4" w:tplc="04090019" w:tentative="1">
      <w:start w:val="1"/>
      <w:numFmt w:val="upperLetter"/>
      <w:lvlText w:val="%5."/>
      <w:lvlJc w:val="left"/>
      <w:pPr>
        <w:ind w:left="2792" w:hanging="400"/>
      </w:pPr>
    </w:lvl>
    <w:lvl w:ilvl="5" w:tplc="0409001B" w:tentative="1">
      <w:start w:val="1"/>
      <w:numFmt w:val="lowerRoman"/>
      <w:lvlText w:val="%6."/>
      <w:lvlJc w:val="right"/>
      <w:pPr>
        <w:ind w:left="3192" w:hanging="400"/>
      </w:pPr>
    </w:lvl>
    <w:lvl w:ilvl="6" w:tplc="0409000F" w:tentative="1">
      <w:start w:val="1"/>
      <w:numFmt w:val="decimal"/>
      <w:lvlText w:val="%7."/>
      <w:lvlJc w:val="left"/>
      <w:pPr>
        <w:ind w:left="3592" w:hanging="400"/>
      </w:pPr>
    </w:lvl>
    <w:lvl w:ilvl="7" w:tplc="04090019" w:tentative="1">
      <w:start w:val="1"/>
      <w:numFmt w:val="upperLetter"/>
      <w:lvlText w:val="%8."/>
      <w:lvlJc w:val="left"/>
      <w:pPr>
        <w:ind w:left="3992" w:hanging="400"/>
      </w:pPr>
    </w:lvl>
    <w:lvl w:ilvl="8" w:tplc="0409001B" w:tentative="1">
      <w:start w:val="1"/>
      <w:numFmt w:val="lowerRoman"/>
      <w:lvlText w:val="%9."/>
      <w:lvlJc w:val="right"/>
      <w:pPr>
        <w:ind w:left="4392" w:hanging="400"/>
      </w:pPr>
    </w:lvl>
  </w:abstractNum>
  <w:abstractNum w:abstractNumId="4" w15:restartNumberingAfterBreak="0">
    <w:nsid w:val="34560B0E"/>
    <w:multiLevelType w:val="hybridMultilevel"/>
    <w:tmpl w:val="2800D3FC"/>
    <w:lvl w:ilvl="0" w:tplc="EBC0BA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0171C7"/>
    <w:multiLevelType w:val="multilevel"/>
    <w:tmpl w:val="6464CF00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F3C10A8"/>
    <w:multiLevelType w:val="multilevel"/>
    <w:tmpl w:val="8280CF34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455518BB"/>
    <w:multiLevelType w:val="multilevel"/>
    <w:tmpl w:val="F6A26612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5A16EDE"/>
    <w:multiLevelType w:val="multilevel"/>
    <w:tmpl w:val="0B202060"/>
    <w:lvl w:ilvl="0">
      <w:start w:val="1"/>
      <w:numFmt w:val="decimal"/>
      <w:lvlText w:val="%1."/>
      <w:lvlJc w:val="left"/>
      <w:pPr>
        <w:ind w:left="7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63B5018"/>
    <w:multiLevelType w:val="hybridMultilevel"/>
    <w:tmpl w:val="A17EF5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10946"/>
    <w:multiLevelType w:val="hybridMultilevel"/>
    <w:tmpl w:val="4432A5CE"/>
    <w:lvl w:ilvl="0" w:tplc="86BE8C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D120BE4"/>
    <w:multiLevelType w:val="hybridMultilevel"/>
    <w:tmpl w:val="A9FCCF32"/>
    <w:lvl w:ilvl="0" w:tplc="41EC89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F7350D2"/>
    <w:multiLevelType w:val="hybridMultilevel"/>
    <w:tmpl w:val="DA26660E"/>
    <w:lvl w:ilvl="0" w:tplc="60446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0B17D17"/>
    <w:multiLevelType w:val="multilevel"/>
    <w:tmpl w:val="6364744E"/>
    <w:lvl w:ilvl="0">
      <w:start w:val="1"/>
      <w:numFmt w:val="decimal"/>
      <w:lvlText w:val="%1."/>
      <w:lvlJc w:val="left"/>
      <w:pPr>
        <w:ind w:left="115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2"/>
  </w:num>
  <w:num w:numId="5">
    <w:abstractNumId w:val="13"/>
  </w:num>
  <w:num w:numId="6">
    <w:abstractNumId w:val="5"/>
  </w:num>
  <w:num w:numId="7">
    <w:abstractNumId w:val="9"/>
  </w:num>
  <w:num w:numId="8">
    <w:abstractNumId w:val="10"/>
  </w:num>
  <w:num w:numId="9">
    <w:abstractNumId w:val="12"/>
  </w:num>
  <w:num w:numId="10">
    <w:abstractNumId w:val="4"/>
  </w:num>
  <w:num w:numId="11">
    <w:abstractNumId w:val="11"/>
  </w:num>
  <w:num w:numId="12">
    <w:abstractNumId w:val="3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doNotTrackFormatting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NDA1MzI3NbCwtDBU0lEKTi0uzszPAykwqgUAJZHqWSwAAAA="/>
    <w:docVar w:name="intellisampler_rd 36" w:val="36"/>
    <w:docVar w:name="intellisampler_rd 37" w:val="37"/>
    <w:docVar w:name="intellisampler_rd 39" w:val="39"/>
    <w:docVar w:name="intellisampler_rd 43" w:val="43"/>
    <w:docVar w:name="intellisampler_rd 47" w:val="47"/>
    <w:docVar w:name="intellisampler_rd 48" w:val="48"/>
    <w:docVar w:name="intellisampler_rd 54" w:val="54"/>
    <w:docVar w:name="intellisampler_rd 60" w:val="60"/>
    <w:docVar w:name="intellisampler_rd 61" w:val="61"/>
    <w:docVar w:name="intellisampler_rd 63" w:val="63"/>
    <w:docVar w:name="intellisampler_rd 66" w:val="66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4" w:val="4"/>
    <w:docVar w:name="intellisampler_rt 5" w:val="5"/>
    <w:docVar w:name="intellisampler_rt 6" w:val="6"/>
    <w:docVar w:name="intellisampler_rt 68" w:val="68"/>
    <w:docVar w:name="intellisampler_rt 69" w:val="69"/>
    <w:docVar w:name="intellisampler_rt 7" w:val="7"/>
    <w:docVar w:name="intellisampler_rt 70" w:val="70"/>
    <w:docVar w:name="intellisampler_rt 71" w:val="71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C10943"/>
    <w:rsid w:val="00004BDC"/>
    <w:rsid w:val="00014C45"/>
    <w:rsid w:val="0001532E"/>
    <w:rsid w:val="000156E9"/>
    <w:rsid w:val="00020FC5"/>
    <w:rsid w:val="00033EA5"/>
    <w:rsid w:val="000366F0"/>
    <w:rsid w:val="00036AB6"/>
    <w:rsid w:val="00042402"/>
    <w:rsid w:val="00045CE2"/>
    <w:rsid w:val="00046447"/>
    <w:rsid w:val="00047423"/>
    <w:rsid w:val="00050CCF"/>
    <w:rsid w:val="000540B0"/>
    <w:rsid w:val="0005468B"/>
    <w:rsid w:val="000571DC"/>
    <w:rsid w:val="00061BCE"/>
    <w:rsid w:val="00077833"/>
    <w:rsid w:val="00077E22"/>
    <w:rsid w:val="00094BA7"/>
    <w:rsid w:val="00095192"/>
    <w:rsid w:val="00096033"/>
    <w:rsid w:val="000B207B"/>
    <w:rsid w:val="000C18A0"/>
    <w:rsid w:val="000C353F"/>
    <w:rsid w:val="000C7DB6"/>
    <w:rsid w:val="000D43BE"/>
    <w:rsid w:val="000D4BEF"/>
    <w:rsid w:val="000D6E51"/>
    <w:rsid w:val="000E122E"/>
    <w:rsid w:val="000E15AD"/>
    <w:rsid w:val="000E3468"/>
    <w:rsid w:val="000E63A0"/>
    <w:rsid w:val="000E7F57"/>
    <w:rsid w:val="000F2FF6"/>
    <w:rsid w:val="001017A5"/>
    <w:rsid w:val="00114B13"/>
    <w:rsid w:val="001162B3"/>
    <w:rsid w:val="00120551"/>
    <w:rsid w:val="0012786B"/>
    <w:rsid w:val="00130A5A"/>
    <w:rsid w:val="00137E33"/>
    <w:rsid w:val="00140AE7"/>
    <w:rsid w:val="00141CE0"/>
    <w:rsid w:val="001516CB"/>
    <w:rsid w:val="00153309"/>
    <w:rsid w:val="00156B9A"/>
    <w:rsid w:val="001620C1"/>
    <w:rsid w:val="0016314E"/>
    <w:rsid w:val="0016685E"/>
    <w:rsid w:val="00175E54"/>
    <w:rsid w:val="00176C3E"/>
    <w:rsid w:val="001825D9"/>
    <w:rsid w:val="00192267"/>
    <w:rsid w:val="001B12D7"/>
    <w:rsid w:val="001B4EF5"/>
    <w:rsid w:val="001B5618"/>
    <w:rsid w:val="001B60C3"/>
    <w:rsid w:val="001C2501"/>
    <w:rsid w:val="001D4AB6"/>
    <w:rsid w:val="001D6770"/>
    <w:rsid w:val="001E1547"/>
    <w:rsid w:val="001E26A0"/>
    <w:rsid w:val="001F036C"/>
    <w:rsid w:val="001F613D"/>
    <w:rsid w:val="001F63DD"/>
    <w:rsid w:val="00205837"/>
    <w:rsid w:val="00215F81"/>
    <w:rsid w:val="00216EB0"/>
    <w:rsid w:val="00220664"/>
    <w:rsid w:val="0022332C"/>
    <w:rsid w:val="00230C18"/>
    <w:rsid w:val="00235E50"/>
    <w:rsid w:val="002427D5"/>
    <w:rsid w:val="0024356F"/>
    <w:rsid w:val="00247D70"/>
    <w:rsid w:val="0025718E"/>
    <w:rsid w:val="00261620"/>
    <w:rsid w:val="0026217D"/>
    <w:rsid w:val="0026714C"/>
    <w:rsid w:val="002711CA"/>
    <w:rsid w:val="00285009"/>
    <w:rsid w:val="00290632"/>
    <w:rsid w:val="00290BD5"/>
    <w:rsid w:val="00294057"/>
    <w:rsid w:val="002940D7"/>
    <w:rsid w:val="00297B7F"/>
    <w:rsid w:val="002A133C"/>
    <w:rsid w:val="002A496F"/>
    <w:rsid w:val="002B152F"/>
    <w:rsid w:val="002B6AD9"/>
    <w:rsid w:val="002B710C"/>
    <w:rsid w:val="002C0B14"/>
    <w:rsid w:val="002C2319"/>
    <w:rsid w:val="002C3478"/>
    <w:rsid w:val="002C561D"/>
    <w:rsid w:val="002D0687"/>
    <w:rsid w:val="002D125C"/>
    <w:rsid w:val="002D1F59"/>
    <w:rsid w:val="002D4779"/>
    <w:rsid w:val="002E1AF2"/>
    <w:rsid w:val="002E26B1"/>
    <w:rsid w:val="002E2E46"/>
    <w:rsid w:val="002E3E96"/>
    <w:rsid w:val="002E7357"/>
    <w:rsid w:val="0031102B"/>
    <w:rsid w:val="00316CF2"/>
    <w:rsid w:val="00327F98"/>
    <w:rsid w:val="00332ECF"/>
    <w:rsid w:val="003331B4"/>
    <w:rsid w:val="0033788C"/>
    <w:rsid w:val="00344EE7"/>
    <w:rsid w:val="00354BEC"/>
    <w:rsid w:val="0036216F"/>
    <w:rsid w:val="00365532"/>
    <w:rsid w:val="00381BFE"/>
    <w:rsid w:val="00390DDC"/>
    <w:rsid w:val="00391CC8"/>
    <w:rsid w:val="00394FEE"/>
    <w:rsid w:val="003A1D00"/>
    <w:rsid w:val="003B0376"/>
    <w:rsid w:val="003B50B7"/>
    <w:rsid w:val="003C0695"/>
    <w:rsid w:val="003D4105"/>
    <w:rsid w:val="003E21A1"/>
    <w:rsid w:val="003E3648"/>
    <w:rsid w:val="003E5219"/>
    <w:rsid w:val="003E6F86"/>
    <w:rsid w:val="003F44D5"/>
    <w:rsid w:val="003F5EFA"/>
    <w:rsid w:val="003F65AC"/>
    <w:rsid w:val="003F7878"/>
    <w:rsid w:val="0040109A"/>
    <w:rsid w:val="0040416A"/>
    <w:rsid w:val="00406341"/>
    <w:rsid w:val="0040772C"/>
    <w:rsid w:val="004078D1"/>
    <w:rsid w:val="00414C8F"/>
    <w:rsid w:val="0042311C"/>
    <w:rsid w:val="00424BE4"/>
    <w:rsid w:val="00433C92"/>
    <w:rsid w:val="004526B6"/>
    <w:rsid w:val="004544D6"/>
    <w:rsid w:val="004550D3"/>
    <w:rsid w:val="00462B8A"/>
    <w:rsid w:val="00464F42"/>
    <w:rsid w:val="004728CE"/>
    <w:rsid w:val="00475D27"/>
    <w:rsid w:val="004779CF"/>
    <w:rsid w:val="004800E3"/>
    <w:rsid w:val="00482899"/>
    <w:rsid w:val="00486B6F"/>
    <w:rsid w:val="004917F7"/>
    <w:rsid w:val="00496E16"/>
    <w:rsid w:val="00497D7A"/>
    <w:rsid w:val="004B0657"/>
    <w:rsid w:val="004B2F88"/>
    <w:rsid w:val="004B409C"/>
    <w:rsid w:val="004B7531"/>
    <w:rsid w:val="004C5478"/>
    <w:rsid w:val="004E25BA"/>
    <w:rsid w:val="004E58E8"/>
    <w:rsid w:val="004F1B31"/>
    <w:rsid w:val="004F251B"/>
    <w:rsid w:val="004F262C"/>
    <w:rsid w:val="004F344C"/>
    <w:rsid w:val="004F454D"/>
    <w:rsid w:val="004F500F"/>
    <w:rsid w:val="005054E1"/>
    <w:rsid w:val="00505C35"/>
    <w:rsid w:val="00514FF9"/>
    <w:rsid w:val="005225C2"/>
    <w:rsid w:val="00523010"/>
    <w:rsid w:val="00525AD3"/>
    <w:rsid w:val="005279B1"/>
    <w:rsid w:val="00530083"/>
    <w:rsid w:val="00552B7C"/>
    <w:rsid w:val="00553F79"/>
    <w:rsid w:val="00562C8D"/>
    <w:rsid w:val="0056371B"/>
    <w:rsid w:val="005722E4"/>
    <w:rsid w:val="005749C2"/>
    <w:rsid w:val="0057682C"/>
    <w:rsid w:val="005922BB"/>
    <w:rsid w:val="005A06BF"/>
    <w:rsid w:val="005A0ED0"/>
    <w:rsid w:val="005A27C2"/>
    <w:rsid w:val="005A35CC"/>
    <w:rsid w:val="005B2B44"/>
    <w:rsid w:val="005B60A1"/>
    <w:rsid w:val="005B6FA9"/>
    <w:rsid w:val="005B79CE"/>
    <w:rsid w:val="005C1D05"/>
    <w:rsid w:val="005C256F"/>
    <w:rsid w:val="005D1872"/>
    <w:rsid w:val="005D3446"/>
    <w:rsid w:val="005F0FC9"/>
    <w:rsid w:val="005F217E"/>
    <w:rsid w:val="005F3DE9"/>
    <w:rsid w:val="005F7FCF"/>
    <w:rsid w:val="0060083E"/>
    <w:rsid w:val="00605D11"/>
    <w:rsid w:val="00605F63"/>
    <w:rsid w:val="006114F0"/>
    <w:rsid w:val="00624245"/>
    <w:rsid w:val="006259F3"/>
    <w:rsid w:val="00627F93"/>
    <w:rsid w:val="00643A9F"/>
    <w:rsid w:val="006508B7"/>
    <w:rsid w:val="00663B20"/>
    <w:rsid w:val="00663D49"/>
    <w:rsid w:val="00671E3E"/>
    <w:rsid w:val="006748A5"/>
    <w:rsid w:val="00674EDE"/>
    <w:rsid w:val="006751B7"/>
    <w:rsid w:val="00675E4F"/>
    <w:rsid w:val="00681439"/>
    <w:rsid w:val="00683195"/>
    <w:rsid w:val="00683924"/>
    <w:rsid w:val="00684513"/>
    <w:rsid w:val="006879BB"/>
    <w:rsid w:val="006922CB"/>
    <w:rsid w:val="00697F3A"/>
    <w:rsid w:val="006A2AE4"/>
    <w:rsid w:val="006A5E90"/>
    <w:rsid w:val="006B0C85"/>
    <w:rsid w:val="006B0FC5"/>
    <w:rsid w:val="006B6CD2"/>
    <w:rsid w:val="006B73F0"/>
    <w:rsid w:val="006C103D"/>
    <w:rsid w:val="006C2F80"/>
    <w:rsid w:val="006C6138"/>
    <w:rsid w:val="006C70A2"/>
    <w:rsid w:val="006D24C7"/>
    <w:rsid w:val="006E1A46"/>
    <w:rsid w:val="006E287C"/>
    <w:rsid w:val="006E6252"/>
    <w:rsid w:val="006F0A7F"/>
    <w:rsid w:val="006F638A"/>
    <w:rsid w:val="006F6E4B"/>
    <w:rsid w:val="007004E4"/>
    <w:rsid w:val="00703057"/>
    <w:rsid w:val="007064EF"/>
    <w:rsid w:val="00707463"/>
    <w:rsid w:val="00713594"/>
    <w:rsid w:val="007216EB"/>
    <w:rsid w:val="00721C10"/>
    <w:rsid w:val="007233C8"/>
    <w:rsid w:val="007329DF"/>
    <w:rsid w:val="00733104"/>
    <w:rsid w:val="00742734"/>
    <w:rsid w:val="0074569C"/>
    <w:rsid w:val="00747F04"/>
    <w:rsid w:val="00750FC2"/>
    <w:rsid w:val="007559B4"/>
    <w:rsid w:val="00763027"/>
    <w:rsid w:val="007637E9"/>
    <w:rsid w:val="00765ED8"/>
    <w:rsid w:val="007712A6"/>
    <w:rsid w:val="0077173A"/>
    <w:rsid w:val="00773266"/>
    <w:rsid w:val="007814D1"/>
    <w:rsid w:val="007822F0"/>
    <w:rsid w:val="007836B1"/>
    <w:rsid w:val="00786F7F"/>
    <w:rsid w:val="007A242B"/>
    <w:rsid w:val="007A66F8"/>
    <w:rsid w:val="007C2833"/>
    <w:rsid w:val="007D0CCF"/>
    <w:rsid w:val="007E375A"/>
    <w:rsid w:val="007E4923"/>
    <w:rsid w:val="007E5E7F"/>
    <w:rsid w:val="007F3DCC"/>
    <w:rsid w:val="007F4555"/>
    <w:rsid w:val="007F65FE"/>
    <w:rsid w:val="007F6714"/>
    <w:rsid w:val="00801069"/>
    <w:rsid w:val="00801E7B"/>
    <w:rsid w:val="008070F2"/>
    <w:rsid w:val="00811082"/>
    <w:rsid w:val="00811749"/>
    <w:rsid w:val="00814D95"/>
    <w:rsid w:val="0081517C"/>
    <w:rsid w:val="0082099F"/>
    <w:rsid w:val="00823775"/>
    <w:rsid w:val="0082667E"/>
    <w:rsid w:val="00826ADD"/>
    <w:rsid w:val="00827904"/>
    <w:rsid w:val="008352A2"/>
    <w:rsid w:val="00850EB2"/>
    <w:rsid w:val="008516A7"/>
    <w:rsid w:val="00851AA6"/>
    <w:rsid w:val="00856D79"/>
    <w:rsid w:val="00857757"/>
    <w:rsid w:val="00871365"/>
    <w:rsid w:val="008727B9"/>
    <w:rsid w:val="00872AF5"/>
    <w:rsid w:val="0087434E"/>
    <w:rsid w:val="00876812"/>
    <w:rsid w:val="008769A3"/>
    <w:rsid w:val="00884E9E"/>
    <w:rsid w:val="00886CA5"/>
    <w:rsid w:val="00887213"/>
    <w:rsid w:val="00887755"/>
    <w:rsid w:val="00893743"/>
    <w:rsid w:val="00893A82"/>
    <w:rsid w:val="00897307"/>
    <w:rsid w:val="008A4642"/>
    <w:rsid w:val="008B0C81"/>
    <w:rsid w:val="008B176D"/>
    <w:rsid w:val="008B6756"/>
    <w:rsid w:val="008B6A75"/>
    <w:rsid w:val="008B6ED6"/>
    <w:rsid w:val="008C3110"/>
    <w:rsid w:val="008D124C"/>
    <w:rsid w:val="008D3E00"/>
    <w:rsid w:val="008D5AB3"/>
    <w:rsid w:val="008E3AC5"/>
    <w:rsid w:val="008E4213"/>
    <w:rsid w:val="008F2E85"/>
    <w:rsid w:val="008F5DB9"/>
    <w:rsid w:val="008F7AFA"/>
    <w:rsid w:val="00900067"/>
    <w:rsid w:val="00900C03"/>
    <w:rsid w:val="0090670B"/>
    <w:rsid w:val="009073C8"/>
    <w:rsid w:val="00907EF5"/>
    <w:rsid w:val="009170BC"/>
    <w:rsid w:val="0092200E"/>
    <w:rsid w:val="00924177"/>
    <w:rsid w:val="00934C78"/>
    <w:rsid w:val="00940A27"/>
    <w:rsid w:val="00942385"/>
    <w:rsid w:val="00952C7D"/>
    <w:rsid w:val="00953058"/>
    <w:rsid w:val="00953417"/>
    <w:rsid w:val="00954939"/>
    <w:rsid w:val="00957869"/>
    <w:rsid w:val="00957A57"/>
    <w:rsid w:val="00957EFA"/>
    <w:rsid w:val="009620D9"/>
    <w:rsid w:val="0096253C"/>
    <w:rsid w:val="00970B00"/>
    <w:rsid w:val="009752F2"/>
    <w:rsid w:val="00977D61"/>
    <w:rsid w:val="00984834"/>
    <w:rsid w:val="009918D7"/>
    <w:rsid w:val="009934C0"/>
    <w:rsid w:val="00993F2C"/>
    <w:rsid w:val="00995713"/>
    <w:rsid w:val="009A2596"/>
    <w:rsid w:val="009B235D"/>
    <w:rsid w:val="009B3747"/>
    <w:rsid w:val="009C394C"/>
    <w:rsid w:val="009D2543"/>
    <w:rsid w:val="009D47C8"/>
    <w:rsid w:val="009E0314"/>
    <w:rsid w:val="009E1F95"/>
    <w:rsid w:val="009E2B90"/>
    <w:rsid w:val="009F7828"/>
    <w:rsid w:val="00A05BD6"/>
    <w:rsid w:val="00A0650D"/>
    <w:rsid w:val="00A11752"/>
    <w:rsid w:val="00A134DA"/>
    <w:rsid w:val="00A136E9"/>
    <w:rsid w:val="00A14EE4"/>
    <w:rsid w:val="00A1680B"/>
    <w:rsid w:val="00A17A7A"/>
    <w:rsid w:val="00A2103C"/>
    <w:rsid w:val="00A34576"/>
    <w:rsid w:val="00A3500C"/>
    <w:rsid w:val="00A43F90"/>
    <w:rsid w:val="00A51EB8"/>
    <w:rsid w:val="00A55E54"/>
    <w:rsid w:val="00A6025D"/>
    <w:rsid w:val="00A7103D"/>
    <w:rsid w:val="00A72352"/>
    <w:rsid w:val="00A72BE9"/>
    <w:rsid w:val="00A74212"/>
    <w:rsid w:val="00A74256"/>
    <w:rsid w:val="00A75039"/>
    <w:rsid w:val="00A75DB6"/>
    <w:rsid w:val="00A83661"/>
    <w:rsid w:val="00A87D56"/>
    <w:rsid w:val="00A93A94"/>
    <w:rsid w:val="00A9775E"/>
    <w:rsid w:val="00AA77E9"/>
    <w:rsid w:val="00AB0E3D"/>
    <w:rsid w:val="00AB1593"/>
    <w:rsid w:val="00AB3445"/>
    <w:rsid w:val="00AB488F"/>
    <w:rsid w:val="00AC2C3D"/>
    <w:rsid w:val="00AC3E7D"/>
    <w:rsid w:val="00AC5193"/>
    <w:rsid w:val="00AD0091"/>
    <w:rsid w:val="00AD3309"/>
    <w:rsid w:val="00AE0794"/>
    <w:rsid w:val="00AE139B"/>
    <w:rsid w:val="00AE2016"/>
    <w:rsid w:val="00AE424C"/>
    <w:rsid w:val="00AE67FB"/>
    <w:rsid w:val="00AE7CC9"/>
    <w:rsid w:val="00AF5425"/>
    <w:rsid w:val="00AF593D"/>
    <w:rsid w:val="00B01FB2"/>
    <w:rsid w:val="00B020D1"/>
    <w:rsid w:val="00B04A82"/>
    <w:rsid w:val="00B056C1"/>
    <w:rsid w:val="00B12DC5"/>
    <w:rsid w:val="00B17DDC"/>
    <w:rsid w:val="00B27642"/>
    <w:rsid w:val="00B46097"/>
    <w:rsid w:val="00B476D9"/>
    <w:rsid w:val="00B510FF"/>
    <w:rsid w:val="00B5364C"/>
    <w:rsid w:val="00B63604"/>
    <w:rsid w:val="00B65229"/>
    <w:rsid w:val="00B6667E"/>
    <w:rsid w:val="00B6725B"/>
    <w:rsid w:val="00B6756F"/>
    <w:rsid w:val="00B70C07"/>
    <w:rsid w:val="00B76BB6"/>
    <w:rsid w:val="00B81C4F"/>
    <w:rsid w:val="00B82F44"/>
    <w:rsid w:val="00B85C28"/>
    <w:rsid w:val="00B91C0A"/>
    <w:rsid w:val="00B970FE"/>
    <w:rsid w:val="00BA1AB1"/>
    <w:rsid w:val="00BA24EC"/>
    <w:rsid w:val="00BB3E62"/>
    <w:rsid w:val="00BC3F4F"/>
    <w:rsid w:val="00BC3F50"/>
    <w:rsid w:val="00BD0893"/>
    <w:rsid w:val="00BE1D4C"/>
    <w:rsid w:val="00BF114E"/>
    <w:rsid w:val="00C00448"/>
    <w:rsid w:val="00C0045A"/>
    <w:rsid w:val="00C014DD"/>
    <w:rsid w:val="00C01729"/>
    <w:rsid w:val="00C01939"/>
    <w:rsid w:val="00C01AAF"/>
    <w:rsid w:val="00C07090"/>
    <w:rsid w:val="00C108D1"/>
    <w:rsid w:val="00C10943"/>
    <w:rsid w:val="00C10F75"/>
    <w:rsid w:val="00C22CE0"/>
    <w:rsid w:val="00C2550F"/>
    <w:rsid w:val="00C27F8C"/>
    <w:rsid w:val="00C3535F"/>
    <w:rsid w:val="00C37FEC"/>
    <w:rsid w:val="00C4467B"/>
    <w:rsid w:val="00C52F02"/>
    <w:rsid w:val="00C54DE9"/>
    <w:rsid w:val="00C60E4C"/>
    <w:rsid w:val="00C6644D"/>
    <w:rsid w:val="00C75FE5"/>
    <w:rsid w:val="00C81D0F"/>
    <w:rsid w:val="00C84598"/>
    <w:rsid w:val="00C91046"/>
    <w:rsid w:val="00C969E3"/>
    <w:rsid w:val="00C96F05"/>
    <w:rsid w:val="00CA3C4E"/>
    <w:rsid w:val="00CA571B"/>
    <w:rsid w:val="00CA5870"/>
    <w:rsid w:val="00CB3E16"/>
    <w:rsid w:val="00CB6378"/>
    <w:rsid w:val="00CC6DED"/>
    <w:rsid w:val="00CE3D23"/>
    <w:rsid w:val="00CE49AC"/>
    <w:rsid w:val="00CF2906"/>
    <w:rsid w:val="00D037B7"/>
    <w:rsid w:val="00D13A81"/>
    <w:rsid w:val="00D15FD2"/>
    <w:rsid w:val="00D16EB6"/>
    <w:rsid w:val="00D315C9"/>
    <w:rsid w:val="00D319EC"/>
    <w:rsid w:val="00D3721F"/>
    <w:rsid w:val="00D40FAC"/>
    <w:rsid w:val="00D41FBE"/>
    <w:rsid w:val="00D50D19"/>
    <w:rsid w:val="00D52DAF"/>
    <w:rsid w:val="00D55A25"/>
    <w:rsid w:val="00D57ED6"/>
    <w:rsid w:val="00D60AEF"/>
    <w:rsid w:val="00D615A9"/>
    <w:rsid w:val="00D63F11"/>
    <w:rsid w:val="00D64B28"/>
    <w:rsid w:val="00D6649F"/>
    <w:rsid w:val="00D72678"/>
    <w:rsid w:val="00D729A2"/>
    <w:rsid w:val="00D9764E"/>
    <w:rsid w:val="00DA1F4D"/>
    <w:rsid w:val="00DA6078"/>
    <w:rsid w:val="00DB0CED"/>
    <w:rsid w:val="00DC4E6B"/>
    <w:rsid w:val="00DC5926"/>
    <w:rsid w:val="00DD0166"/>
    <w:rsid w:val="00DD23DB"/>
    <w:rsid w:val="00DD485D"/>
    <w:rsid w:val="00DD5428"/>
    <w:rsid w:val="00DF6FDD"/>
    <w:rsid w:val="00E00395"/>
    <w:rsid w:val="00E10445"/>
    <w:rsid w:val="00E11306"/>
    <w:rsid w:val="00E113C1"/>
    <w:rsid w:val="00E12E42"/>
    <w:rsid w:val="00E246F7"/>
    <w:rsid w:val="00E348CE"/>
    <w:rsid w:val="00E37CF5"/>
    <w:rsid w:val="00E40D5F"/>
    <w:rsid w:val="00E51D32"/>
    <w:rsid w:val="00E55747"/>
    <w:rsid w:val="00E62BBF"/>
    <w:rsid w:val="00E6338D"/>
    <w:rsid w:val="00E66F99"/>
    <w:rsid w:val="00E71BA9"/>
    <w:rsid w:val="00E73055"/>
    <w:rsid w:val="00E7384E"/>
    <w:rsid w:val="00E8351A"/>
    <w:rsid w:val="00E944B3"/>
    <w:rsid w:val="00E95B4A"/>
    <w:rsid w:val="00EA3D57"/>
    <w:rsid w:val="00EB224B"/>
    <w:rsid w:val="00EC00FD"/>
    <w:rsid w:val="00EC6AA3"/>
    <w:rsid w:val="00EC784F"/>
    <w:rsid w:val="00ED2443"/>
    <w:rsid w:val="00ED5CD7"/>
    <w:rsid w:val="00EF7823"/>
    <w:rsid w:val="00F006EA"/>
    <w:rsid w:val="00F115C1"/>
    <w:rsid w:val="00F14DB2"/>
    <w:rsid w:val="00F20A72"/>
    <w:rsid w:val="00F37066"/>
    <w:rsid w:val="00F41F2E"/>
    <w:rsid w:val="00F44FDA"/>
    <w:rsid w:val="00F5440A"/>
    <w:rsid w:val="00F6293B"/>
    <w:rsid w:val="00F62D1D"/>
    <w:rsid w:val="00F63340"/>
    <w:rsid w:val="00F81780"/>
    <w:rsid w:val="00F81F28"/>
    <w:rsid w:val="00F82929"/>
    <w:rsid w:val="00F90EE6"/>
    <w:rsid w:val="00F92266"/>
    <w:rsid w:val="00F92393"/>
    <w:rsid w:val="00F94A46"/>
    <w:rsid w:val="00F94BC9"/>
    <w:rsid w:val="00FA19DD"/>
    <w:rsid w:val="00FA5D73"/>
    <w:rsid w:val="00FB15E4"/>
    <w:rsid w:val="00FC11EE"/>
    <w:rsid w:val="00FC2F78"/>
    <w:rsid w:val="00FC553E"/>
    <w:rsid w:val="00FC63CB"/>
    <w:rsid w:val="00FC7F3E"/>
    <w:rsid w:val="00FD13D1"/>
    <w:rsid w:val="00FD798A"/>
    <w:rsid w:val="00FE056D"/>
    <w:rsid w:val="00FE5F0A"/>
    <w:rsid w:val="00FF59A7"/>
    <w:rsid w:val="00FF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1D0DAA"/>
  <w15:docId w15:val="{00D3A12B-1014-4D50-861E-98BE0399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annotation text" w:qFormat="1"/>
    <w:lsdException w:name="caption" w:uiPriority="0"/>
    <w:lsdException w:name="footnote reference" w:uiPriority="0"/>
    <w:lsdException w:name="annotation reference" w:qFormat="1"/>
    <w:lsdException w:name="endnote reference" w:uiPriority="0"/>
    <w:lsdException w:name="List" w:uiPriority="0"/>
    <w:lsdException w:name="Subtitle" w:uiPriority="0" w:qFormat="1"/>
    <w:lsdException w:name="Block Text" w:uiPriority="0"/>
    <w:lsdException w:name="Normal (Web)" w:qFormat="1"/>
    <w:lsdException w:name="HTML Keyboard" w:semiHidden="1" w:unhideWhenUsed="1"/>
    <w:lsdException w:name="HTML Preformatte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qFormat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Hyperlink"/>
    <w:basedOn w:val="a0"/>
    <w:uiPriority w:val="99"/>
    <w:rPr>
      <w:color w:val="0563C1"/>
      <w:u w:val="single"/>
    </w:rPr>
  </w:style>
  <w:style w:type="paragraph" w:styleId="a8">
    <w:name w:val="footer"/>
    <w:basedOn w:val="a"/>
    <w:link w:val="Char"/>
    <w:uiPriority w:val="99"/>
    <w:pPr>
      <w:tabs>
        <w:tab w:val="center" w:pos="4513"/>
        <w:tab w:val="right" w:pos="9026"/>
      </w:tabs>
      <w:snapToGrid w:val="0"/>
    </w:pPr>
  </w:style>
  <w:style w:type="paragraph" w:styleId="a9">
    <w:name w:val="List Paragraph"/>
    <w:basedOn w:val="a"/>
    <w:uiPriority w:val="34"/>
    <w:qFormat/>
    <w:pPr>
      <w:ind w:left="800"/>
    </w:pPr>
  </w:style>
  <w:style w:type="paragraph" w:styleId="aa">
    <w:name w:val="Balloon Text"/>
    <w:basedOn w:val="a"/>
    <w:link w:val="Char0"/>
    <w:uiPriority w:val="99"/>
    <w:pPr>
      <w:spacing w:after="0" w:line="240" w:lineRule="auto"/>
    </w:pPr>
    <w:rPr>
      <w:rFonts w:ascii="맑은 고딕" w:eastAsia="맑은 고딕" w:hAnsi="맑은 고딕" w:cs="맑은 고딕"/>
      <w:sz w:val="18"/>
    </w:rPr>
  </w:style>
  <w:style w:type="paragraph" w:styleId="ab">
    <w:name w:val="Normal (Web)"/>
    <w:basedOn w:val="a"/>
    <w:uiPriority w:val="99"/>
    <w:qFormat/>
    <w:pPr>
      <w:widowControl/>
      <w:snapToGrid w:val="0"/>
    </w:pPr>
    <w:rPr>
      <w:rFonts w:ascii="맑은 고딕" w:eastAsia="맑은 고딕" w:hAnsi="맑은 고딕" w:cs="맑은 고딕"/>
      <w:color w:val="000000"/>
    </w:rPr>
  </w:style>
  <w:style w:type="paragraph" w:styleId="ac">
    <w:name w:val="annotation text"/>
    <w:basedOn w:val="a"/>
    <w:link w:val="Char1"/>
    <w:uiPriority w:val="99"/>
    <w:qFormat/>
    <w:pPr>
      <w:spacing w:after="0"/>
      <w:jc w:val="left"/>
    </w:pPr>
    <w:rPr>
      <w:rFonts w:ascii="Calibri" w:eastAsia="Calibri" w:hAnsi="Calibri" w:cs="Calibri"/>
    </w:rPr>
  </w:style>
  <w:style w:type="paragraph" w:styleId="ad">
    <w:name w:val="annotation subject"/>
    <w:basedOn w:val="ac"/>
    <w:link w:val="Char2"/>
    <w:uiPriority w:val="99"/>
    <w:rPr>
      <w:b/>
    </w:rPr>
  </w:style>
  <w:style w:type="paragraph" w:styleId="ae">
    <w:name w:val="header"/>
    <w:basedOn w:val="a"/>
    <w:link w:val="Char3"/>
    <w:uiPriority w:val="99"/>
    <w:pPr>
      <w:tabs>
        <w:tab w:val="center" w:pos="4513"/>
        <w:tab w:val="right" w:pos="9026"/>
      </w:tabs>
      <w:snapToGrid w:val="0"/>
    </w:pPr>
  </w:style>
  <w:style w:type="character" w:customStyle="1" w:styleId="A20">
    <w:name w:val="A2"/>
    <w:uiPriority w:val="99"/>
    <w:rPr>
      <w:color w:val="221E1F"/>
      <w:sz w:val="16"/>
    </w:rPr>
  </w:style>
  <w:style w:type="character" w:customStyle="1" w:styleId="10">
    <w:name w:val="확인되지 않은 멘션1"/>
    <w:basedOn w:val="a0"/>
    <w:rPr>
      <w:color w:val="605E5C"/>
    </w:rPr>
  </w:style>
  <w:style w:type="paragraph" w:customStyle="1" w:styleId="a30">
    <w:name w:val="a3"/>
    <w:basedOn w:val="a"/>
    <w:pPr>
      <w:widowControl/>
      <w:snapToGrid w:val="0"/>
      <w:spacing w:after="200" w:line="276" w:lineRule="auto"/>
    </w:pPr>
    <w:rPr>
      <w:rFonts w:ascii="맑은 고딕" w:eastAsia="맑은 고딕" w:hAnsi="맑은 고딕" w:cs="맑은 고딕"/>
      <w:color w:val="000000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f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af4">
    <w:name w:val="Revision"/>
    <w:hidden/>
    <w:uiPriority w:val="99"/>
    <w:semiHidden/>
    <w:rsid w:val="00AE67FB"/>
    <w:pPr>
      <w:spacing w:after="0" w:line="240" w:lineRule="auto"/>
      <w:jc w:val="left"/>
    </w:pPr>
    <w:rPr>
      <w:lang w:val=""/>
    </w:rPr>
  </w:style>
  <w:style w:type="character" w:customStyle="1" w:styleId="Char1">
    <w:name w:val="메모 텍스트 Char"/>
    <w:basedOn w:val="a0"/>
    <w:link w:val="ac"/>
    <w:uiPriority w:val="99"/>
    <w:qFormat/>
    <w:rsid w:val="00811749"/>
    <w:rPr>
      <w:rFonts w:ascii="Calibri" w:eastAsia="Calibri" w:hAnsi="Calibri" w:cs="Calibri"/>
      <w:lang w:val=""/>
    </w:rPr>
  </w:style>
  <w:style w:type="character" w:styleId="af5">
    <w:name w:val="Placeholder Text"/>
    <w:basedOn w:val="a0"/>
    <w:uiPriority w:val="99"/>
    <w:semiHidden/>
    <w:rsid w:val="00AE139B"/>
    <w:rPr>
      <w:color w:val="808080"/>
    </w:rPr>
  </w:style>
  <w:style w:type="character" w:customStyle="1" w:styleId="Char">
    <w:name w:val="바닥글 Char"/>
    <w:basedOn w:val="a0"/>
    <w:link w:val="a8"/>
    <w:uiPriority w:val="99"/>
    <w:rsid w:val="002E3E96"/>
    <w:rPr>
      <w:lang w:val=""/>
    </w:rPr>
  </w:style>
  <w:style w:type="character" w:customStyle="1" w:styleId="Char0">
    <w:name w:val="풍선 도움말 텍스트 Char"/>
    <w:basedOn w:val="a0"/>
    <w:link w:val="aa"/>
    <w:uiPriority w:val="99"/>
    <w:rsid w:val="002E3E96"/>
    <w:rPr>
      <w:rFonts w:ascii="맑은 고딕" w:eastAsia="맑은 고딕" w:hAnsi="맑은 고딕" w:cs="맑은 고딕"/>
      <w:sz w:val="18"/>
      <w:lang w:val=""/>
    </w:rPr>
  </w:style>
  <w:style w:type="character" w:customStyle="1" w:styleId="Char2">
    <w:name w:val="메모 주제 Char"/>
    <w:basedOn w:val="Char1"/>
    <w:link w:val="ad"/>
    <w:uiPriority w:val="99"/>
    <w:rsid w:val="002E3E96"/>
    <w:rPr>
      <w:rFonts w:ascii="Calibri" w:eastAsia="Calibri" w:hAnsi="Calibri" w:cs="Calibri"/>
      <w:b/>
      <w:lang w:val=""/>
    </w:rPr>
  </w:style>
  <w:style w:type="character" w:customStyle="1" w:styleId="Char3">
    <w:name w:val="머리글 Char"/>
    <w:basedOn w:val="a0"/>
    <w:link w:val="ae"/>
    <w:uiPriority w:val="99"/>
    <w:rsid w:val="002E3E96"/>
    <w:rPr>
      <w:lang w:val=""/>
    </w:rPr>
  </w:style>
  <w:style w:type="character" w:customStyle="1" w:styleId="20">
    <w:name w:val="확인되지 않은 멘션2"/>
    <w:basedOn w:val="a0"/>
    <w:uiPriority w:val="99"/>
    <w:semiHidden/>
    <w:unhideWhenUsed/>
    <w:rsid w:val="002E3E96"/>
    <w:rPr>
      <w:color w:val="605E5C"/>
      <w:shd w:val="clear" w:color="auto" w:fill="E1DFDD"/>
    </w:rPr>
  </w:style>
  <w:style w:type="character" w:styleId="af6">
    <w:name w:val="FollowedHyperlink"/>
    <w:basedOn w:val="a0"/>
    <w:uiPriority w:val="99"/>
    <w:unhideWhenUsed/>
    <w:rsid w:val="002E3E96"/>
    <w:rPr>
      <w:color w:val="954F72"/>
      <w:u w:val="single"/>
    </w:rPr>
  </w:style>
  <w:style w:type="paragraph" w:customStyle="1" w:styleId="msonormal0">
    <w:name w:val="msonormal"/>
    <w:basedOn w:val="a"/>
    <w:rsid w:val="002E3E96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character" w:customStyle="1" w:styleId="30">
    <w:name w:val="확인되지 않은 멘션3"/>
    <w:basedOn w:val="a0"/>
    <w:uiPriority w:val="99"/>
    <w:semiHidden/>
    <w:unhideWhenUsed/>
    <w:rsid w:val="004F454D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7A24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0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855E72-6C21-43CD-8F7F-0DD84766D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21</Words>
  <Characters>9816</Characters>
  <Application>Microsoft Office Word</Application>
  <DocSecurity>0</DocSecurity>
  <Lines>81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EL</cp:lastModifiedBy>
  <cp:revision>2</cp:revision>
  <dcterms:created xsi:type="dcterms:W3CDTF">2022-05-25T04:35:00Z</dcterms:created>
  <dcterms:modified xsi:type="dcterms:W3CDTF">2022-05-2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5431</vt:lpwstr>
  </property>
  <property fmtid="{D5CDD505-2E9C-101B-9397-08002B2CF9AE}" pid="16" name="Merops references count">
    <vt:lpwstr>53</vt:lpwstr>
  </property>
  <property fmtid="{D5CDD505-2E9C-101B-9397-08002B2CF9AE}" pid="17" name="Merops PubMed links count">
    <vt:lpwstr>2</vt:lpwstr>
  </property>
  <property fmtid="{D5CDD505-2E9C-101B-9397-08002B2CF9AE}" pid="18" name="Merops DOI links count">
    <vt:lpwstr>2</vt:lpwstr>
  </property>
  <property fmtid="{D5CDD505-2E9C-101B-9397-08002B2CF9AE}" pid="19" name="Merops tables count">
    <vt:lpwstr>0</vt:lpwstr>
  </property>
  <property fmtid="{D5CDD505-2E9C-101B-9397-08002B2CF9AE}" pid="20" name="Merops figures count">
    <vt:lpwstr>4</vt:lpwstr>
  </property>
  <property fmtid="{D5CDD505-2E9C-101B-9397-08002B2CF9AE}" pid="21" name="Merops graphics count">
    <vt:lpwstr>3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1/07/25 08:11:29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186</vt:lpwstr>
  </property>
</Properties>
</file>